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D0597" w14:textId="77777777" w:rsidR="005B681C" w:rsidRPr="00843DEA" w:rsidRDefault="005E3863" w:rsidP="00843DEA">
      <w:pPr>
        <w:spacing w:after="240" w:line="276" w:lineRule="auto"/>
        <w:jc w:val="center"/>
        <w:rPr>
          <w:rFonts w:ascii="標楷體" w:eastAsia="標楷體" w:hAnsi="標楷體" w:cs="Times New Roman"/>
          <w:b/>
          <w:szCs w:val="24"/>
        </w:rPr>
      </w:pPr>
      <w:r w:rsidRPr="00843DEA">
        <w:rPr>
          <w:rFonts w:ascii="標楷體" w:eastAsia="標楷體" w:hAnsi="標楷體" w:cs="Times New Roman" w:hint="eastAsia"/>
          <w:b/>
          <w:szCs w:val="24"/>
        </w:rPr>
        <w:t>第一</w:t>
      </w:r>
      <w:r w:rsidR="00CC3D04" w:rsidRPr="00843DEA">
        <w:rPr>
          <w:rFonts w:ascii="標楷體" w:eastAsia="標楷體" w:hAnsi="標楷體" w:cs="Times New Roman" w:hint="eastAsia"/>
          <w:b/>
          <w:szCs w:val="24"/>
        </w:rPr>
        <w:t>部分:</w:t>
      </w:r>
      <w:r w:rsidR="00691976" w:rsidRPr="00843DEA">
        <w:rPr>
          <w:rFonts w:ascii="標楷體" w:eastAsia="標楷體" w:hAnsi="標楷體" w:cs="Times New Roman" w:hint="eastAsia"/>
          <w:b/>
          <w:szCs w:val="24"/>
        </w:rPr>
        <w:t>飲食習慣調查表</w:t>
      </w:r>
    </w:p>
    <w:p w14:paraId="041C6792" w14:textId="77777777" w:rsidR="00691976" w:rsidRPr="00843DEA" w:rsidRDefault="00691976" w:rsidP="00843DEA">
      <w:pPr>
        <w:pStyle w:val="a8"/>
        <w:numPr>
          <w:ilvl w:val="0"/>
          <w:numId w:val="24"/>
        </w:numPr>
        <w:spacing w:line="276" w:lineRule="auto"/>
        <w:ind w:leftChars="0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請</w:t>
      </w:r>
      <w:r w:rsidR="00184925" w:rsidRPr="00843DEA">
        <w:rPr>
          <w:rFonts w:ascii="標楷體" w:eastAsia="標楷體" w:hAnsi="標楷體" w:cs="Times New Roman" w:hint="eastAsia"/>
          <w:szCs w:val="24"/>
        </w:rPr>
        <w:t>您詳細閱讀以下題目</w:t>
      </w:r>
      <w:r w:rsidRPr="00843DEA">
        <w:rPr>
          <w:rFonts w:ascii="標楷體" w:eastAsia="標楷體" w:hAnsi="標楷體" w:cs="Times New Roman" w:hint="eastAsia"/>
          <w:szCs w:val="24"/>
        </w:rPr>
        <w:t>的句子</w:t>
      </w:r>
      <w:r w:rsidR="00184925" w:rsidRPr="00843DEA">
        <w:rPr>
          <w:rFonts w:ascii="標楷體" w:eastAsia="標楷體" w:hAnsi="標楷體" w:cs="Times New Roman" w:hint="eastAsia"/>
          <w:szCs w:val="24"/>
        </w:rPr>
        <w:t>，選出最符合您個人行為/</w:t>
      </w:r>
      <w:r w:rsidRPr="00843DEA">
        <w:rPr>
          <w:rFonts w:ascii="標楷體" w:eastAsia="標楷體" w:hAnsi="標楷體" w:cs="Times New Roman" w:hint="eastAsia"/>
          <w:szCs w:val="24"/>
        </w:rPr>
        <w:t>感受</w:t>
      </w:r>
      <w:r w:rsidR="00184925" w:rsidRPr="00843DEA">
        <w:rPr>
          <w:rFonts w:ascii="標楷體" w:eastAsia="標楷體" w:hAnsi="標楷體" w:cs="Times New Roman" w:hint="eastAsia"/>
          <w:szCs w:val="24"/>
        </w:rPr>
        <w:t>的</w:t>
      </w:r>
      <w:r w:rsidR="00E802B0" w:rsidRPr="00843DEA">
        <w:rPr>
          <w:rFonts w:ascii="標楷體" w:eastAsia="標楷體" w:hAnsi="標楷體" w:cs="Times New Roman" w:hint="eastAsia"/>
          <w:szCs w:val="24"/>
        </w:rPr>
        <w:t>陳述</w:t>
      </w:r>
      <w:r w:rsidR="007E1537" w:rsidRPr="00843DEA">
        <w:rPr>
          <w:rFonts w:ascii="標楷體" w:eastAsia="標楷體" w:hAnsi="標楷體" w:cs="Times New Roman" w:hint="eastAsia"/>
          <w:szCs w:val="24"/>
        </w:rPr>
        <w:t>，</w:t>
      </w:r>
      <w:r w:rsidR="008A4DC3" w:rsidRPr="00843DEA">
        <w:rPr>
          <w:rFonts w:ascii="標楷體" w:eastAsia="標楷體" w:hAnsi="標楷體" w:cs="Times New Roman" w:hint="eastAsia"/>
          <w:szCs w:val="24"/>
        </w:rPr>
        <w:t>並</w:t>
      </w:r>
      <w:r w:rsidRPr="00843DEA">
        <w:rPr>
          <w:rFonts w:ascii="標楷體" w:eastAsia="標楷體" w:hAnsi="標楷體" w:cs="Times New Roman" w:hint="eastAsia"/>
          <w:szCs w:val="24"/>
        </w:rPr>
        <w:t>在</w:t>
      </w:r>
      <w:r w:rsidR="005E3863" w:rsidRPr="00843DEA">
        <w:rPr>
          <w:rFonts w:ascii="標楷體" w:eastAsia="標楷體" w:hAnsi="標楷體" w:cs="Times New Roman" w:hint="eastAsia"/>
          <w:szCs w:val="24"/>
        </w:rPr>
        <w:t>該</w:t>
      </w:r>
      <w:r w:rsidR="00184925" w:rsidRPr="00843DEA">
        <w:rPr>
          <w:rFonts w:ascii="標楷體" w:eastAsia="標楷體" w:hAnsi="標楷體" w:cs="Times New Roman" w:hint="eastAsia"/>
          <w:szCs w:val="24"/>
        </w:rPr>
        <w:t>選項</w:t>
      </w:r>
      <w:r w:rsidR="009C58DE" w:rsidRPr="00843DEA">
        <w:rPr>
          <w:rFonts w:ascii="標楷體" w:eastAsia="標楷體" w:hAnsi="標楷體" w:cs="Times New Roman" w:hint="eastAsia"/>
          <w:szCs w:val="24"/>
        </w:rPr>
        <w:t>數字</w:t>
      </w:r>
      <w:r w:rsidRPr="00843DEA">
        <w:rPr>
          <w:rFonts w:ascii="標楷體" w:eastAsia="標楷體" w:hAnsi="標楷體" w:cs="Times New Roman" w:hint="eastAsia"/>
          <w:szCs w:val="24"/>
        </w:rPr>
        <w:t>前打勾</w:t>
      </w:r>
      <w:r w:rsidR="006C1AA9" w:rsidRPr="00843DEA">
        <w:rPr>
          <w:rFonts w:ascii="MS Gothic" w:eastAsia="MS Gothic" w:hAnsi="MS Gothic" w:cs="Times New Roman" w:hint="eastAsia"/>
          <w:szCs w:val="24"/>
        </w:rPr>
        <w:t>☑</w:t>
      </w:r>
      <w:r w:rsidR="007E1537" w:rsidRPr="00843DEA">
        <w:rPr>
          <w:rFonts w:ascii="標楷體" w:eastAsia="標楷體" w:hAnsi="標楷體" w:cs="Times New Roman" w:hint="eastAsia"/>
          <w:szCs w:val="24"/>
        </w:rPr>
        <w:t>，</w:t>
      </w:r>
      <w:r w:rsidR="001D0BED" w:rsidRPr="00843DEA">
        <w:rPr>
          <w:rFonts w:ascii="標楷體" w:eastAsia="標楷體" w:hAnsi="標楷體" w:cs="Times New Roman" w:hint="eastAsia"/>
          <w:szCs w:val="24"/>
        </w:rPr>
        <w:t>這些問題都是</w:t>
      </w:r>
      <w:r w:rsidR="009C58DE" w:rsidRPr="00843DEA">
        <w:rPr>
          <w:rFonts w:ascii="標楷體" w:eastAsia="標楷體" w:hAnsi="標楷體" w:cs="Times New Roman" w:hint="eastAsia"/>
          <w:szCs w:val="24"/>
        </w:rPr>
        <w:t>關</w:t>
      </w:r>
      <w:r w:rsidR="001D0BED" w:rsidRPr="00843DEA">
        <w:rPr>
          <w:rFonts w:ascii="標楷體" w:eastAsia="標楷體" w:hAnsi="標楷體" w:cs="Times New Roman" w:hint="eastAsia"/>
          <w:szCs w:val="24"/>
        </w:rPr>
        <w:t>乎</w:t>
      </w:r>
      <w:r w:rsidR="00A041A3" w:rsidRPr="00843DEA">
        <w:rPr>
          <w:rFonts w:ascii="標楷體" w:eastAsia="標楷體" w:hAnsi="標楷體" w:cs="Times New Roman" w:hint="eastAsia"/>
          <w:szCs w:val="24"/>
        </w:rPr>
        <w:t>個人飲食習慣的陳述</w:t>
      </w:r>
      <w:r w:rsidR="009C58DE" w:rsidRPr="00843DEA">
        <w:rPr>
          <w:rFonts w:ascii="標楷體" w:eastAsia="標楷體" w:hAnsi="標楷體" w:cs="Times New Roman" w:hint="eastAsia"/>
          <w:szCs w:val="24"/>
        </w:rPr>
        <w:t>，請您放心填答!</w:t>
      </w:r>
    </w:p>
    <w:p w14:paraId="50BE0D4D" w14:textId="77777777" w:rsidR="005B681C" w:rsidRPr="00843DEA" w:rsidRDefault="005B681C" w:rsidP="00843DEA">
      <w:pPr>
        <w:spacing w:line="276" w:lineRule="auto"/>
        <w:rPr>
          <w:rFonts w:ascii="標楷體" w:eastAsia="標楷體" w:hAnsi="標楷體" w:cs="Times New Roman"/>
          <w:szCs w:val="24"/>
        </w:rPr>
      </w:pPr>
    </w:p>
    <w:p w14:paraId="261124D5" w14:textId="77777777" w:rsidR="00691976" w:rsidRPr="00843DEA" w:rsidRDefault="00772288" w:rsidP="00843DEA">
      <w:pPr>
        <w:spacing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1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7ABEBB65" w14:textId="77777777" w:rsidR="00691976" w:rsidRPr="00843DEA" w:rsidRDefault="00303B62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Arial" w:hint="eastAsia"/>
          <w:szCs w:val="24"/>
        </w:rPr>
        <w:t>1.</w:t>
      </w:r>
      <w:r w:rsidR="00C543B9" w:rsidRPr="00843DEA">
        <w:rPr>
          <w:rFonts w:ascii="標楷體" w:eastAsia="標楷體" w:hAnsi="標楷體" w:cs="Times New Roman" w:hint="eastAsia"/>
          <w:szCs w:val="24"/>
        </w:rPr>
        <w:t>和</w:t>
      </w:r>
      <w:r w:rsidR="00D07C6D" w:rsidRPr="00843DEA">
        <w:rPr>
          <w:rFonts w:ascii="標楷體" w:eastAsia="標楷體" w:hAnsi="標楷體" w:cs="Times New Roman" w:hint="eastAsia"/>
          <w:szCs w:val="24"/>
        </w:rPr>
        <w:t>別</w:t>
      </w:r>
      <w:r w:rsidR="00F45AB5" w:rsidRPr="00843DEA">
        <w:rPr>
          <w:rFonts w:ascii="標楷體" w:eastAsia="標楷體" w:hAnsi="標楷體" w:cs="Times New Roman" w:hint="eastAsia"/>
          <w:szCs w:val="24"/>
        </w:rPr>
        <w:t>人相處</w:t>
      </w:r>
      <w:r w:rsidR="00691976" w:rsidRPr="00843DEA">
        <w:rPr>
          <w:rFonts w:ascii="標楷體" w:eastAsia="標楷體" w:hAnsi="標楷體" w:cs="Times New Roman" w:hint="eastAsia"/>
          <w:szCs w:val="24"/>
        </w:rPr>
        <w:t>時</w:t>
      </w:r>
      <w:r w:rsidR="00C01F28" w:rsidRPr="00843DEA">
        <w:rPr>
          <w:rFonts w:ascii="標楷體" w:eastAsia="標楷體" w:hAnsi="標楷體" w:cs="Times New Roman" w:hint="eastAsia"/>
          <w:szCs w:val="24"/>
        </w:rPr>
        <w:t>，</w:t>
      </w:r>
      <w:r w:rsidR="0024465D" w:rsidRPr="00843DEA">
        <w:rPr>
          <w:rFonts w:ascii="標楷體" w:eastAsia="標楷體" w:hAnsi="標楷體" w:cs="Arial" w:hint="eastAsia"/>
          <w:szCs w:val="24"/>
        </w:rPr>
        <w:t>我</w:t>
      </w:r>
      <w:r w:rsidR="00F45AB5" w:rsidRPr="00843DEA">
        <w:rPr>
          <w:rFonts w:ascii="標楷體" w:eastAsia="標楷體" w:hAnsi="標楷體" w:cs="Times New Roman" w:hint="eastAsia"/>
          <w:szCs w:val="24"/>
        </w:rPr>
        <w:t>不會特別注意自己的體重或</w:t>
      </w:r>
      <w:r w:rsidR="00BD7F7C" w:rsidRPr="00843DEA">
        <w:rPr>
          <w:rFonts w:ascii="標楷體" w:eastAsia="標楷體" w:hAnsi="標楷體" w:cs="Times New Roman" w:hint="eastAsia"/>
          <w:szCs w:val="24"/>
        </w:rPr>
        <w:t>體型</w:t>
      </w:r>
      <w:r w:rsidR="00C01F28" w:rsidRPr="00843DEA">
        <w:rPr>
          <w:rFonts w:ascii="標楷體" w:eastAsia="標楷體" w:hAnsi="標楷體" w:cs="Times New Roman" w:hint="eastAsia"/>
          <w:szCs w:val="24"/>
        </w:rPr>
        <w:t>。</w:t>
      </w:r>
    </w:p>
    <w:p w14:paraId="0227FE7E" w14:textId="77777777" w:rsidR="00691976" w:rsidRPr="00843DEA" w:rsidRDefault="00303B62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BD7F7C" w:rsidRPr="00843DEA">
        <w:rPr>
          <w:rFonts w:ascii="標楷體" w:eastAsia="標楷體" w:hAnsi="標楷體" w:cs="Times New Roman" w:hint="eastAsia"/>
          <w:szCs w:val="24"/>
        </w:rPr>
        <w:t>我擔心別</w:t>
      </w:r>
      <w:r w:rsidR="00691976" w:rsidRPr="00843DEA">
        <w:rPr>
          <w:rFonts w:ascii="標楷體" w:eastAsia="標楷體" w:hAnsi="標楷體" w:cs="Times New Roman" w:hint="eastAsia"/>
          <w:szCs w:val="24"/>
        </w:rPr>
        <w:t>人怎麼看我</w:t>
      </w:r>
      <w:r w:rsidR="00C543B9" w:rsidRPr="00843DEA">
        <w:rPr>
          <w:rFonts w:ascii="標楷體" w:eastAsia="標楷體" w:hAnsi="標楷體" w:cs="Times New Roman" w:hint="eastAsia"/>
          <w:szCs w:val="24"/>
        </w:rPr>
        <w:t>的外表</w:t>
      </w:r>
      <w:r w:rsidR="00C01F28" w:rsidRPr="00843DEA">
        <w:rPr>
          <w:rFonts w:ascii="標楷體" w:eastAsia="標楷體" w:hAnsi="標楷體" w:cs="Times New Roman" w:hint="eastAsia"/>
          <w:szCs w:val="24"/>
        </w:rPr>
        <w:t>，</w:t>
      </w:r>
      <w:r w:rsidR="00BD7F7C" w:rsidRPr="00843DEA">
        <w:rPr>
          <w:rFonts w:ascii="標楷體" w:eastAsia="標楷體" w:hAnsi="標楷體" w:cs="Times New Roman" w:hint="eastAsia"/>
          <w:szCs w:val="24"/>
        </w:rPr>
        <w:t>但</w:t>
      </w:r>
      <w:r w:rsidR="00691976" w:rsidRPr="00843DEA">
        <w:rPr>
          <w:rFonts w:ascii="標楷體" w:eastAsia="標楷體" w:hAnsi="標楷體" w:cs="Times New Roman" w:hint="eastAsia"/>
          <w:szCs w:val="24"/>
        </w:rPr>
        <w:t>這並不會影響我的自信</w:t>
      </w:r>
      <w:r w:rsidR="00C01F28" w:rsidRPr="00843DEA">
        <w:rPr>
          <w:rFonts w:ascii="標楷體" w:eastAsia="標楷體" w:hAnsi="標楷體" w:cs="Times New Roman" w:hint="eastAsia"/>
          <w:szCs w:val="24"/>
        </w:rPr>
        <w:t>。</w:t>
      </w:r>
    </w:p>
    <w:p w14:paraId="535AD15C" w14:textId="77777777" w:rsidR="00303B62" w:rsidRPr="00843DEA" w:rsidRDefault="00303B62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</w:t>
      </w:r>
      <w:r w:rsidR="00D07C6D" w:rsidRPr="00843DEA">
        <w:rPr>
          <w:rFonts w:ascii="標楷體" w:eastAsia="標楷體" w:hAnsi="標楷體" w:cs="Times New Roman" w:hint="eastAsia"/>
          <w:szCs w:val="24"/>
        </w:rPr>
        <w:t>我</w:t>
      </w:r>
      <w:r w:rsidR="00DF5ABD" w:rsidRPr="00843DEA">
        <w:rPr>
          <w:rFonts w:ascii="標楷體" w:eastAsia="標楷體" w:hAnsi="標楷體" w:cs="Times New Roman" w:hint="eastAsia"/>
          <w:szCs w:val="24"/>
        </w:rPr>
        <w:t>在意自己的外表</w:t>
      </w:r>
      <w:r w:rsidR="00691976" w:rsidRPr="00843DEA">
        <w:rPr>
          <w:rFonts w:ascii="標楷體" w:eastAsia="標楷體" w:hAnsi="標楷體" w:cs="Times New Roman" w:hint="eastAsia"/>
          <w:szCs w:val="24"/>
        </w:rPr>
        <w:t>和體重</w:t>
      </w:r>
      <w:r w:rsidR="00C01F28" w:rsidRPr="00843DEA">
        <w:rPr>
          <w:rFonts w:ascii="標楷體" w:eastAsia="標楷體" w:hAnsi="標楷體" w:cs="Times New Roman" w:hint="eastAsia"/>
          <w:szCs w:val="24"/>
        </w:rPr>
        <w:t>，</w:t>
      </w:r>
      <w:r w:rsidR="00917AD5" w:rsidRPr="00843DEA">
        <w:rPr>
          <w:rFonts w:ascii="標楷體" w:eastAsia="標楷體" w:hAnsi="標楷體" w:cs="Times New Roman" w:hint="eastAsia"/>
          <w:szCs w:val="24"/>
        </w:rPr>
        <w:t>且這</w:t>
      </w:r>
      <w:r w:rsidR="00BD7F7C" w:rsidRPr="00843DEA">
        <w:rPr>
          <w:rFonts w:ascii="標楷體" w:eastAsia="標楷體" w:hAnsi="標楷體" w:cs="Times New Roman" w:hint="eastAsia"/>
          <w:szCs w:val="24"/>
        </w:rPr>
        <w:t>讓我對自己感到失望。</w:t>
      </w:r>
    </w:p>
    <w:p w14:paraId="5E1E88FE" w14:textId="77777777" w:rsidR="00691976" w:rsidRPr="00843DEA" w:rsidRDefault="00303B62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</w:t>
      </w:r>
      <w:r w:rsidR="00BD7F7C" w:rsidRPr="00843DEA">
        <w:rPr>
          <w:rFonts w:ascii="標楷體" w:eastAsia="標楷體" w:hAnsi="標楷體" w:cs="Times New Roman" w:hint="eastAsia"/>
          <w:szCs w:val="24"/>
        </w:rPr>
        <w:t>我非常在意自己的體重，覺得很羞愧和討厭自己，所以會盡量避開社交活動。</w:t>
      </w:r>
    </w:p>
    <w:p w14:paraId="547A6F8F" w14:textId="77777777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2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7816A161" w14:textId="77777777" w:rsidR="00BD7F7C" w:rsidRPr="00843DEA" w:rsidRDefault="00BD7F7C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</w:t>
      </w:r>
      <w:r w:rsidR="004D37D7" w:rsidRPr="00843DEA">
        <w:rPr>
          <w:rFonts w:ascii="標楷體" w:eastAsia="標楷體" w:hAnsi="標楷體" w:cs="Times New Roman" w:hint="eastAsia"/>
          <w:szCs w:val="24"/>
        </w:rPr>
        <w:t>對我而言，</w:t>
      </w:r>
      <w:r w:rsidR="00054394" w:rsidRPr="00843DEA">
        <w:rPr>
          <w:rFonts w:ascii="標楷體" w:eastAsia="標楷體" w:hAnsi="標楷體" w:cs="Times New Roman" w:hint="eastAsia"/>
          <w:szCs w:val="24"/>
        </w:rPr>
        <w:t>放慢</w:t>
      </w:r>
      <w:r w:rsidR="00FB5FEB" w:rsidRPr="00843DEA">
        <w:rPr>
          <w:rFonts w:ascii="標楷體" w:eastAsia="標楷體" w:hAnsi="標楷體" w:cs="Times New Roman" w:hint="eastAsia"/>
          <w:szCs w:val="24"/>
        </w:rPr>
        <w:t>吃東西</w:t>
      </w:r>
      <w:r w:rsidR="00054394" w:rsidRPr="00843DEA">
        <w:rPr>
          <w:rFonts w:ascii="標楷體" w:eastAsia="標楷體" w:hAnsi="標楷體" w:cs="Times New Roman" w:hint="eastAsia"/>
          <w:szCs w:val="24"/>
        </w:rPr>
        <w:t>的速度</w:t>
      </w:r>
      <w:r w:rsidR="001E5CDE" w:rsidRPr="00843DEA">
        <w:rPr>
          <w:rFonts w:ascii="標楷體" w:eastAsia="標楷體" w:hAnsi="標楷體" w:cs="Times New Roman" w:hint="eastAsia"/>
          <w:szCs w:val="24"/>
        </w:rPr>
        <w:t>，毫不困難。</w:t>
      </w:r>
    </w:p>
    <w:p w14:paraId="1739FDAD" w14:textId="77777777" w:rsidR="00BD7F7C" w:rsidRPr="00843DEA" w:rsidRDefault="00BD7F7C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B00383" w:rsidRPr="00843DEA">
        <w:rPr>
          <w:rFonts w:ascii="標楷體" w:eastAsia="標楷體" w:hAnsi="標楷體" w:cs="Times New Roman" w:hint="eastAsia"/>
          <w:szCs w:val="24"/>
        </w:rPr>
        <w:t>雖然</w:t>
      </w:r>
      <w:r w:rsidR="006C530D" w:rsidRPr="00843DEA">
        <w:rPr>
          <w:rFonts w:ascii="標楷體" w:eastAsia="標楷體" w:hAnsi="標楷體" w:cs="Times New Roman" w:hint="eastAsia"/>
          <w:szCs w:val="24"/>
        </w:rPr>
        <w:t>我</w:t>
      </w:r>
      <w:r w:rsidR="004D1CB7" w:rsidRPr="00843DEA">
        <w:rPr>
          <w:rFonts w:ascii="標楷體" w:eastAsia="標楷體" w:hAnsi="標楷體" w:cs="Times New Roman" w:hint="eastAsia"/>
          <w:szCs w:val="24"/>
        </w:rPr>
        <w:t>好像</w:t>
      </w:r>
      <w:r w:rsidR="00B00383" w:rsidRPr="00843DEA">
        <w:rPr>
          <w:rFonts w:ascii="標楷體" w:eastAsia="標楷體" w:hAnsi="標楷體" w:cs="Times New Roman" w:hint="eastAsia"/>
          <w:szCs w:val="24"/>
        </w:rPr>
        <w:t>很快的將</w:t>
      </w:r>
      <w:r w:rsidR="004D37D7" w:rsidRPr="00843DEA">
        <w:rPr>
          <w:rFonts w:ascii="標楷體" w:eastAsia="標楷體" w:hAnsi="標楷體" w:cs="Times New Roman" w:hint="eastAsia"/>
          <w:szCs w:val="24"/>
        </w:rPr>
        <w:t>食物</w:t>
      </w:r>
      <w:r w:rsidR="001E38D9" w:rsidRPr="00843DEA">
        <w:rPr>
          <w:rFonts w:ascii="標楷體" w:eastAsia="標楷體" w:hAnsi="標楷體" w:cs="Times New Roman" w:hint="eastAsia"/>
          <w:szCs w:val="24"/>
        </w:rPr>
        <w:t>嚥</w:t>
      </w:r>
      <w:r w:rsidR="00B00383" w:rsidRPr="00843DEA">
        <w:rPr>
          <w:rFonts w:ascii="標楷體" w:eastAsia="標楷體" w:hAnsi="標楷體" w:cs="Times New Roman" w:hint="eastAsia"/>
          <w:szCs w:val="24"/>
        </w:rPr>
        <w:t>下</w:t>
      </w:r>
      <w:r w:rsidRPr="00843DEA">
        <w:rPr>
          <w:rFonts w:ascii="標楷體" w:eastAsia="標楷體" w:hAnsi="標楷體" w:cs="Times New Roman" w:hint="eastAsia"/>
          <w:szCs w:val="24"/>
        </w:rPr>
        <w:t>，卻不會因為吃多而</w:t>
      </w:r>
      <w:r w:rsidR="00054394" w:rsidRPr="00843DEA">
        <w:rPr>
          <w:rFonts w:ascii="標楷體" w:eastAsia="標楷體" w:hAnsi="標楷體" w:cs="Times New Roman" w:hint="eastAsia"/>
          <w:szCs w:val="24"/>
        </w:rPr>
        <w:t>感到</w:t>
      </w:r>
      <w:r w:rsidR="00114DC0" w:rsidRPr="00843DEA">
        <w:rPr>
          <w:rFonts w:ascii="標楷體" w:eastAsia="標楷體" w:hAnsi="標楷體" w:cs="Times New Roman" w:hint="eastAsia"/>
          <w:szCs w:val="24"/>
        </w:rPr>
        <w:t>肚子</w:t>
      </w:r>
      <w:r w:rsidR="005F7C26" w:rsidRPr="00843DEA">
        <w:rPr>
          <w:rFonts w:ascii="標楷體" w:eastAsia="標楷體" w:hAnsi="標楷體" w:cs="Times New Roman" w:hint="eastAsia"/>
          <w:szCs w:val="24"/>
        </w:rPr>
        <w:t>脹</w:t>
      </w:r>
      <w:r w:rsidRPr="00843DEA">
        <w:rPr>
          <w:rFonts w:ascii="標楷體" w:eastAsia="標楷體" w:hAnsi="標楷體" w:cs="Times New Roman" w:hint="eastAsia"/>
          <w:szCs w:val="24"/>
        </w:rPr>
        <w:t>。</w:t>
      </w:r>
    </w:p>
    <w:p w14:paraId="26C59E01" w14:textId="77777777" w:rsidR="00BD7F7C" w:rsidRPr="00843DEA" w:rsidRDefault="00BD7F7C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有時我容易吃得很快，之後會感到太飽不適。</w:t>
      </w:r>
    </w:p>
    <w:p w14:paraId="2703D5F7" w14:textId="77777777" w:rsidR="00843DEA" w:rsidRDefault="00BD7F7C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</w:t>
      </w:r>
      <w:r w:rsidR="005F7C26" w:rsidRPr="00843DEA">
        <w:rPr>
          <w:rFonts w:ascii="標楷體" w:eastAsia="標楷體" w:hAnsi="標楷體" w:cs="Times New Roman" w:hint="eastAsia"/>
          <w:szCs w:val="24"/>
        </w:rPr>
        <w:t>我習慣大口快速吞下食物，沒有仔細</w:t>
      </w:r>
      <w:r w:rsidRPr="00843DEA">
        <w:rPr>
          <w:rFonts w:ascii="標楷體" w:eastAsia="標楷體" w:hAnsi="標楷體" w:cs="Times New Roman" w:hint="eastAsia"/>
          <w:szCs w:val="24"/>
        </w:rPr>
        <w:t>咀嚼，</w:t>
      </w:r>
      <w:r w:rsidR="003C33AF" w:rsidRPr="00843DEA">
        <w:rPr>
          <w:rFonts w:ascii="標楷體" w:eastAsia="標楷體" w:hAnsi="標楷體" w:cs="Times New Roman" w:hint="eastAsia"/>
          <w:szCs w:val="24"/>
        </w:rPr>
        <w:t>之</w:t>
      </w:r>
      <w:r w:rsidR="005F7C26" w:rsidRPr="00843DEA">
        <w:rPr>
          <w:rFonts w:ascii="標楷體" w:eastAsia="標楷體" w:hAnsi="標楷體" w:cs="Times New Roman" w:hint="eastAsia"/>
          <w:szCs w:val="24"/>
        </w:rPr>
        <w:t>後會</w:t>
      </w:r>
      <w:r w:rsidRPr="00843DEA">
        <w:rPr>
          <w:rFonts w:ascii="標楷體" w:eastAsia="標楷體" w:hAnsi="標楷體" w:cs="Times New Roman" w:hint="eastAsia"/>
          <w:szCs w:val="24"/>
        </w:rPr>
        <w:t>因為吃太多而撐得難受。</w:t>
      </w:r>
    </w:p>
    <w:p w14:paraId="0D013A30" w14:textId="21B48FF8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3題</w:t>
      </w:r>
    </w:p>
    <w:p w14:paraId="0322024E" w14:textId="77777777" w:rsidR="00BD7F7C" w:rsidRPr="00843DEA" w:rsidRDefault="00BD7F7C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Times New Roman" w:eastAsia="標楷體" w:hAnsi="Times New Roman" w:cs="Arial"/>
          <w:szCs w:val="24"/>
        </w:rPr>
      </w:pPr>
      <w:r w:rsidRPr="00843DEA">
        <w:rPr>
          <w:rFonts w:ascii="標楷體" w:eastAsia="標楷體" w:hAnsi="標楷體" w:cs="Arial" w:hint="eastAsia"/>
          <w:szCs w:val="24"/>
        </w:rPr>
        <w:t>1.</w:t>
      </w:r>
      <w:r w:rsidR="00ED3AFF" w:rsidRPr="00843DEA">
        <w:rPr>
          <w:rFonts w:ascii="Times New Roman" w:eastAsia="標楷體" w:hAnsi="Times New Roman" w:cs="Arial" w:hint="eastAsia"/>
          <w:szCs w:val="24"/>
        </w:rPr>
        <w:t>我可以掌控自己吃東西的</w:t>
      </w:r>
      <w:r w:rsidRPr="00843DEA">
        <w:rPr>
          <w:rFonts w:ascii="Times New Roman" w:eastAsia="標楷體" w:hAnsi="Times New Roman" w:cs="Arial" w:hint="eastAsia"/>
          <w:szCs w:val="24"/>
        </w:rPr>
        <w:t>慾望。</w:t>
      </w:r>
    </w:p>
    <w:p w14:paraId="4ABF2D06" w14:textId="77777777" w:rsidR="00BD7F7C" w:rsidRPr="00843DEA" w:rsidRDefault="00BD7F7C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Times New Roman" w:eastAsia="標楷體" w:hAnsi="Times New Roman" w:cs="Arial"/>
          <w:szCs w:val="24"/>
        </w:rPr>
      </w:pPr>
      <w:r w:rsidRPr="00843DEA">
        <w:rPr>
          <w:rFonts w:ascii="標楷體" w:eastAsia="標楷體" w:hAnsi="標楷體" w:cs="Arial" w:hint="eastAsia"/>
          <w:szCs w:val="24"/>
        </w:rPr>
        <w:t>2.</w:t>
      </w:r>
      <w:r w:rsidRPr="00843DEA">
        <w:rPr>
          <w:rFonts w:ascii="Times New Roman" w:eastAsia="標楷體" w:hAnsi="Times New Roman" w:cs="Arial" w:hint="eastAsia"/>
          <w:szCs w:val="24"/>
        </w:rPr>
        <w:t>我比一般人無法掌控自己</w:t>
      </w:r>
      <w:r w:rsidR="00ED3AFF" w:rsidRPr="00843DEA">
        <w:rPr>
          <w:rFonts w:ascii="Times New Roman" w:eastAsia="標楷體" w:hAnsi="Times New Roman" w:cs="Arial" w:hint="eastAsia"/>
          <w:szCs w:val="24"/>
        </w:rPr>
        <w:t>的</w:t>
      </w:r>
      <w:r w:rsidR="00412187" w:rsidRPr="00843DEA">
        <w:rPr>
          <w:rFonts w:ascii="Times New Roman" w:eastAsia="標楷體" w:hAnsi="Times New Roman" w:cs="Arial" w:hint="eastAsia"/>
          <w:szCs w:val="24"/>
        </w:rPr>
        <w:t>進食</w:t>
      </w:r>
      <w:r w:rsidRPr="00843DEA">
        <w:rPr>
          <w:rFonts w:ascii="Times New Roman" w:eastAsia="標楷體" w:hAnsi="Times New Roman" w:cs="Arial" w:hint="eastAsia"/>
          <w:szCs w:val="24"/>
        </w:rPr>
        <w:t>。</w:t>
      </w:r>
    </w:p>
    <w:p w14:paraId="232F0BFC" w14:textId="77777777" w:rsidR="00BD7F7C" w:rsidRPr="00843DEA" w:rsidRDefault="00BD7F7C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Times New Roman" w:eastAsia="標楷體" w:hAnsi="Times New Roman" w:cs="Arial"/>
          <w:szCs w:val="24"/>
        </w:rPr>
      </w:pPr>
      <w:r w:rsidRPr="00843DEA">
        <w:rPr>
          <w:rFonts w:ascii="標楷體" w:eastAsia="標楷體" w:hAnsi="標楷體" w:cs="Arial" w:hint="eastAsia"/>
          <w:szCs w:val="24"/>
        </w:rPr>
        <w:t>3.</w:t>
      </w:r>
      <w:r w:rsidR="00E92A0C" w:rsidRPr="00843DEA">
        <w:rPr>
          <w:rFonts w:ascii="Times New Roman" w:eastAsia="標楷體" w:hAnsi="Times New Roman" w:cs="Arial" w:hint="eastAsia"/>
          <w:szCs w:val="24"/>
        </w:rPr>
        <w:t>我</w:t>
      </w:r>
      <w:r w:rsidR="006D6E15" w:rsidRPr="00843DEA">
        <w:rPr>
          <w:rFonts w:ascii="Times New Roman" w:eastAsia="標楷體" w:hAnsi="Times New Roman" w:cs="Arial" w:hint="eastAsia"/>
          <w:szCs w:val="24"/>
        </w:rPr>
        <w:t>對於</w:t>
      </w:r>
      <w:r w:rsidR="00ED3AFF" w:rsidRPr="00843DEA">
        <w:rPr>
          <w:rFonts w:ascii="Times New Roman" w:eastAsia="標楷體" w:hAnsi="Times New Roman" w:cs="Arial" w:hint="eastAsia"/>
          <w:szCs w:val="24"/>
        </w:rPr>
        <w:t>掌控自己吃</w:t>
      </w:r>
      <w:r w:rsidR="00FB5FEB" w:rsidRPr="00843DEA">
        <w:rPr>
          <w:rFonts w:ascii="Times New Roman" w:eastAsia="標楷體" w:hAnsi="Times New Roman" w:cs="Arial" w:hint="eastAsia"/>
          <w:szCs w:val="24"/>
        </w:rPr>
        <w:t>東西</w:t>
      </w:r>
      <w:r w:rsidR="00ED3AFF" w:rsidRPr="00843DEA">
        <w:rPr>
          <w:rFonts w:ascii="Times New Roman" w:eastAsia="標楷體" w:hAnsi="Times New Roman" w:cs="Arial" w:hint="eastAsia"/>
          <w:szCs w:val="24"/>
        </w:rPr>
        <w:t>的</w:t>
      </w:r>
      <w:r w:rsidR="006D6E15" w:rsidRPr="00843DEA">
        <w:rPr>
          <w:rFonts w:ascii="Times New Roman" w:eastAsia="標楷體" w:hAnsi="Times New Roman" w:cs="Arial" w:hint="eastAsia"/>
          <w:szCs w:val="24"/>
        </w:rPr>
        <w:t>慾望，感到無能為力。</w:t>
      </w:r>
    </w:p>
    <w:p w14:paraId="5EEB93FE" w14:textId="77777777" w:rsidR="00691976" w:rsidRPr="00843DEA" w:rsidRDefault="00BD7F7C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Arial" w:hint="eastAsia"/>
          <w:szCs w:val="24"/>
        </w:rPr>
        <w:t>4.</w:t>
      </w:r>
      <w:r w:rsidR="00FB5FEB" w:rsidRPr="00843DEA">
        <w:rPr>
          <w:rFonts w:ascii="Times New Roman" w:eastAsia="標楷體" w:hAnsi="Times New Roman" w:cs="Arial" w:hint="eastAsia"/>
          <w:szCs w:val="24"/>
        </w:rPr>
        <w:t>我實在無力</w:t>
      </w:r>
      <w:r w:rsidR="00ED3AFF" w:rsidRPr="00843DEA">
        <w:rPr>
          <w:rFonts w:ascii="Times New Roman" w:eastAsia="標楷體" w:hAnsi="Times New Roman" w:cs="Arial" w:hint="eastAsia"/>
          <w:szCs w:val="24"/>
        </w:rPr>
        <w:t>掌控自己</w:t>
      </w:r>
      <w:r w:rsidR="00E92A0C" w:rsidRPr="00843DEA">
        <w:rPr>
          <w:rFonts w:ascii="Times New Roman" w:eastAsia="標楷體" w:hAnsi="Times New Roman" w:cs="Arial" w:hint="eastAsia"/>
          <w:szCs w:val="24"/>
        </w:rPr>
        <w:t>的進食</w:t>
      </w:r>
      <w:r w:rsidR="00ED3AFF" w:rsidRPr="00843DEA">
        <w:rPr>
          <w:rFonts w:ascii="Times New Roman" w:eastAsia="標楷體" w:hAnsi="Times New Roman" w:cs="Arial" w:hint="eastAsia"/>
          <w:szCs w:val="24"/>
        </w:rPr>
        <w:t>，對於</w:t>
      </w:r>
      <w:r w:rsidR="005B7766" w:rsidRPr="00843DEA">
        <w:rPr>
          <w:rFonts w:ascii="Times New Roman" w:eastAsia="標楷體" w:hAnsi="Times New Roman" w:cs="Arial" w:hint="eastAsia"/>
          <w:szCs w:val="24"/>
        </w:rPr>
        <w:t>試</w:t>
      </w:r>
      <w:r w:rsidR="00AA754F" w:rsidRPr="00843DEA">
        <w:rPr>
          <w:rFonts w:ascii="Times New Roman" w:eastAsia="標楷體" w:hAnsi="Times New Roman" w:cs="Arial" w:hint="eastAsia"/>
          <w:szCs w:val="24"/>
        </w:rPr>
        <w:t>著</w:t>
      </w:r>
      <w:r w:rsidRPr="00843DEA">
        <w:rPr>
          <w:rFonts w:ascii="Times New Roman" w:eastAsia="標楷體" w:hAnsi="Times New Roman" w:cs="Arial" w:hint="eastAsia"/>
          <w:szCs w:val="24"/>
        </w:rPr>
        <w:t>控制它，已經變得非常絕望。</w:t>
      </w:r>
      <w:r w:rsidR="002B3A48" w:rsidRPr="00843DEA">
        <w:rPr>
          <w:rFonts w:ascii="標楷體" w:eastAsia="標楷體" w:hAnsi="標楷體" w:cs="Times New Roman"/>
          <w:szCs w:val="24"/>
        </w:rPr>
        <w:t xml:space="preserve"> </w:t>
      </w:r>
    </w:p>
    <w:p w14:paraId="0E996220" w14:textId="77777777" w:rsidR="00691976" w:rsidRPr="00843DEA" w:rsidRDefault="00772288" w:rsidP="00843DEA">
      <w:pPr>
        <w:widowControl/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4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2D5619DA" w14:textId="77777777" w:rsidR="002B3A48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無聊</w:t>
      </w:r>
      <w:r w:rsidR="00C07256" w:rsidRPr="00843DEA">
        <w:rPr>
          <w:rFonts w:ascii="標楷體" w:eastAsia="標楷體" w:hAnsi="標楷體" w:cs="Times New Roman" w:hint="eastAsia"/>
          <w:szCs w:val="24"/>
        </w:rPr>
        <w:t>的</w:t>
      </w:r>
      <w:r w:rsidRPr="00843DEA">
        <w:rPr>
          <w:rFonts w:ascii="標楷體" w:eastAsia="標楷體" w:hAnsi="標楷體" w:cs="Times New Roman" w:hint="eastAsia"/>
          <w:szCs w:val="24"/>
        </w:rPr>
        <w:t>時</w:t>
      </w:r>
      <w:r w:rsidR="00C07256" w:rsidRPr="00843DEA">
        <w:rPr>
          <w:rFonts w:ascii="標楷體" w:eastAsia="標楷體" w:hAnsi="標楷體" w:cs="Times New Roman" w:hint="eastAsia"/>
          <w:szCs w:val="24"/>
        </w:rPr>
        <w:t>候</w:t>
      </w:r>
      <w:r w:rsidRPr="00843DEA">
        <w:rPr>
          <w:rFonts w:ascii="標楷體" w:eastAsia="標楷體" w:hAnsi="標楷體" w:cs="Times New Roman" w:hint="eastAsia"/>
          <w:szCs w:val="24"/>
        </w:rPr>
        <w:t>，</w:t>
      </w:r>
      <w:r w:rsidR="00C07256" w:rsidRPr="00843DEA">
        <w:rPr>
          <w:rFonts w:ascii="標楷體" w:eastAsia="標楷體" w:hAnsi="標楷體" w:cs="Times New Roman" w:hint="eastAsia"/>
          <w:szCs w:val="24"/>
        </w:rPr>
        <w:t>我</w:t>
      </w:r>
      <w:r w:rsidRPr="00843DEA">
        <w:rPr>
          <w:rFonts w:ascii="標楷體" w:eastAsia="標楷體" w:hAnsi="標楷體" w:cs="Times New Roman" w:hint="eastAsia"/>
          <w:szCs w:val="24"/>
        </w:rPr>
        <w:t>沒有吃東西的習慣。</w:t>
      </w:r>
    </w:p>
    <w:p w14:paraId="5B2A8AD3" w14:textId="77777777" w:rsidR="002B3A48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C07256" w:rsidRPr="00843DEA">
        <w:rPr>
          <w:rFonts w:ascii="標楷體" w:eastAsia="標楷體" w:hAnsi="標楷體" w:cs="Times New Roman" w:hint="eastAsia"/>
          <w:szCs w:val="24"/>
        </w:rPr>
        <w:t>無聊的時候</w:t>
      </w:r>
      <w:r w:rsidRPr="00843DEA">
        <w:rPr>
          <w:rFonts w:ascii="標楷體" w:eastAsia="標楷體" w:hAnsi="標楷體" w:cs="Times New Roman" w:hint="eastAsia"/>
          <w:szCs w:val="24"/>
        </w:rPr>
        <w:t>，</w:t>
      </w:r>
      <w:r w:rsidR="0088499C" w:rsidRPr="00843DEA">
        <w:rPr>
          <w:rFonts w:ascii="標楷體" w:eastAsia="標楷體" w:hAnsi="標楷體" w:cs="Times New Roman" w:hint="eastAsia"/>
          <w:szCs w:val="24"/>
        </w:rPr>
        <w:t>有時</w:t>
      </w:r>
      <w:r w:rsidR="00C07256" w:rsidRPr="00843DEA">
        <w:rPr>
          <w:rFonts w:ascii="標楷體" w:eastAsia="標楷體" w:hAnsi="標楷體" w:cs="Times New Roman" w:hint="eastAsia"/>
          <w:szCs w:val="24"/>
        </w:rPr>
        <w:t>我</w:t>
      </w:r>
      <w:r w:rsidRPr="00843DEA">
        <w:rPr>
          <w:rFonts w:ascii="標楷體" w:eastAsia="標楷體" w:hAnsi="標楷體" w:cs="Times New Roman" w:hint="eastAsia"/>
          <w:szCs w:val="24"/>
        </w:rPr>
        <w:t>會吃東西，但常可藉由「忙碌」，讓自己不再想著食物。</w:t>
      </w:r>
    </w:p>
    <w:p w14:paraId="0A1C9733" w14:textId="77777777" w:rsidR="002B3A48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</w:t>
      </w:r>
      <w:r w:rsidR="00C07256" w:rsidRPr="00843DEA">
        <w:rPr>
          <w:rFonts w:ascii="標楷體" w:eastAsia="標楷體" w:hAnsi="標楷體" w:cs="Times New Roman" w:hint="eastAsia"/>
          <w:szCs w:val="24"/>
        </w:rPr>
        <w:t>無聊的時候</w:t>
      </w:r>
      <w:r w:rsidRPr="00843DEA">
        <w:rPr>
          <w:rFonts w:ascii="標楷體" w:eastAsia="標楷體" w:hAnsi="標楷體" w:cs="Times New Roman" w:hint="eastAsia"/>
          <w:szCs w:val="24"/>
        </w:rPr>
        <w:t>，</w:t>
      </w:r>
      <w:r w:rsidR="00C07256" w:rsidRPr="00843DEA">
        <w:rPr>
          <w:rFonts w:ascii="標楷體" w:eastAsia="標楷體" w:hAnsi="標楷體" w:cs="Times New Roman" w:hint="eastAsia"/>
          <w:szCs w:val="24"/>
        </w:rPr>
        <w:t>我</w:t>
      </w:r>
      <w:r w:rsidR="00767604" w:rsidRPr="00843DEA">
        <w:rPr>
          <w:rFonts w:ascii="標楷體" w:eastAsia="標楷體" w:hAnsi="標楷體" w:cs="Times New Roman" w:hint="eastAsia"/>
          <w:szCs w:val="24"/>
        </w:rPr>
        <w:t>經常</w:t>
      </w:r>
      <w:r w:rsidR="00457A60" w:rsidRPr="00843DEA">
        <w:rPr>
          <w:rFonts w:ascii="標楷體" w:eastAsia="標楷體" w:hAnsi="標楷體" w:cs="Times New Roman" w:hint="eastAsia"/>
          <w:szCs w:val="24"/>
        </w:rPr>
        <w:t>會吃東西</w:t>
      </w:r>
      <w:r w:rsidR="001C0F88" w:rsidRPr="00843DEA">
        <w:rPr>
          <w:rFonts w:ascii="標楷體" w:eastAsia="標楷體" w:hAnsi="標楷體" w:cs="Times New Roman" w:hint="eastAsia"/>
          <w:szCs w:val="24"/>
        </w:rPr>
        <w:t>，</w:t>
      </w:r>
      <w:r w:rsidR="00C07256" w:rsidRPr="00843DEA">
        <w:rPr>
          <w:rFonts w:ascii="標楷體" w:eastAsia="標楷體" w:hAnsi="標楷體" w:cs="Times New Roman" w:hint="eastAsia"/>
          <w:szCs w:val="24"/>
        </w:rPr>
        <w:t>但</w:t>
      </w:r>
      <w:r w:rsidRPr="00843DEA">
        <w:rPr>
          <w:rFonts w:ascii="標楷體" w:eastAsia="標楷體" w:hAnsi="標楷體" w:cs="Times New Roman" w:hint="eastAsia"/>
          <w:szCs w:val="24"/>
        </w:rPr>
        <w:t>偶爾也會安排活動，讓自己不再想著食物。</w:t>
      </w:r>
    </w:p>
    <w:p w14:paraId="05E12B24" w14:textId="77777777" w:rsidR="00691976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</w:t>
      </w:r>
      <w:r w:rsidR="00C07256" w:rsidRPr="00843DEA">
        <w:rPr>
          <w:rFonts w:ascii="標楷體" w:eastAsia="標楷體" w:hAnsi="標楷體" w:cs="Times New Roman" w:hint="eastAsia"/>
          <w:szCs w:val="24"/>
        </w:rPr>
        <w:t>無聊的時候，</w:t>
      </w:r>
      <w:r w:rsidR="00457A60" w:rsidRPr="00843DEA">
        <w:rPr>
          <w:rFonts w:ascii="標楷體" w:eastAsia="標楷體" w:hAnsi="標楷體" w:cs="Times New Roman" w:hint="eastAsia"/>
          <w:szCs w:val="24"/>
        </w:rPr>
        <w:t>我有</w:t>
      </w:r>
      <w:r w:rsidRPr="00843DEA">
        <w:rPr>
          <w:rFonts w:ascii="標楷體" w:eastAsia="標楷體" w:hAnsi="標楷體" w:cs="Times New Roman" w:hint="eastAsia"/>
          <w:szCs w:val="24"/>
        </w:rPr>
        <w:t>吃東西的習慣，很難改變這種慣性。</w:t>
      </w:r>
    </w:p>
    <w:p w14:paraId="2A40AC9E" w14:textId="77777777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5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0E2AE725" w14:textId="77777777" w:rsidR="002B3A48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</w:t>
      </w:r>
      <w:r w:rsidR="00923EB1" w:rsidRPr="00843DEA">
        <w:rPr>
          <w:rFonts w:ascii="標楷體" w:eastAsia="標楷體" w:hAnsi="標楷體" w:cs="Times New Roman" w:hint="eastAsia"/>
          <w:szCs w:val="24"/>
        </w:rPr>
        <w:t>我吃東西時，通常</w:t>
      </w:r>
      <w:r w:rsidRPr="00843DEA">
        <w:rPr>
          <w:rFonts w:ascii="標楷體" w:eastAsia="標楷體" w:hAnsi="標楷體" w:cs="Times New Roman" w:hint="eastAsia"/>
          <w:szCs w:val="24"/>
        </w:rPr>
        <w:t>是肚子餓了。</w:t>
      </w:r>
    </w:p>
    <w:p w14:paraId="1EF21D55" w14:textId="77777777" w:rsidR="002B3A48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C501B2" w:rsidRPr="00843DEA">
        <w:rPr>
          <w:rFonts w:ascii="標楷體" w:eastAsia="標楷體" w:hAnsi="標楷體" w:cs="Times New Roman" w:hint="eastAsia"/>
          <w:szCs w:val="24"/>
        </w:rPr>
        <w:t>偶爾我會因為衝動而吃東西，即使</w:t>
      </w:r>
      <w:r w:rsidR="0083524E" w:rsidRPr="00843DEA">
        <w:rPr>
          <w:rFonts w:ascii="標楷體" w:eastAsia="標楷體" w:hAnsi="標楷體" w:cs="Times New Roman" w:hint="eastAsia"/>
          <w:szCs w:val="24"/>
        </w:rPr>
        <w:t>自己</w:t>
      </w:r>
      <w:r w:rsidRPr="00843DEA">
        <w:rPr>
          <w:rFonts w:ascii="標楷體" w:eastAsia="標楷體" w:hAnsi="標楷體" w:cs="Times New Roman" w:hint="eastAsia"/>
          <w:szCs w:val="24"/>
        </w:rPr>
        <w:t>不餓。</w:t>
      </w:r>
    </w:p>
    <w:p w14:paraId="495C03C5" w14:textId="77777777" w:rsidR="002B3A48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</w:t>
      </w:r>
      <w:r w:rsidR="00C501B2" w:rsidRPr="00843DEA">
        <w:rPr>
          <w:rFonts w:ascii="標楷體" w:eastAsia="標楷體" w:hAnsi="標楷體" w:cs="Times New Roman" w:hint="eastAsia"/>
          <w:szCs w:val="24"/>
        </w:rPr>
        <w:t>為了滿足飢餓感，</w:t>
      </w:r>
      <w:r w:rsidR="0083524E" w:rsidRPr="00843DEA">
        <w:rPr>
          <w:rFonts w:ascii="標楷體" w:eastAsia="標楷體" w:hAnsi="標楷體" w:cs="Times New Roman" w:hint="eastAsia"/>
          <w:szCs w:val="24"/>
        </w:rPr>
        <w:t>我</w:t>
      </w:r>
      <w:r w:rsidR="00C501B2" w:rsidRPr="00843DEA">
        <w:rPr>
          <w:rFonts w:ascii="標楷體" w:eastAsia="標楷體" w:hAnsi="標楷體" w:cs="Times New Roman" w:hint="eastAsia"/>
          <w:szCs w:val="24"/>
        </w:rPr>
        <w:t>有</w:t>
      </w:r>
      <w:r w:rsidR="006B42DF" w:rsidRPr="00843DEA">
        <w:rPr>
          <w:rFonts w:ascii="標楷體" w:eastAsia="標楷體" w:hAnsi="標楷體" w:cs="Times New Roman" w:hint="eastAsia"/>
          <w:szCs w:val="24"/>
        </w:rPr>
        <w:t>定時</w:t>
      </w:r>
      <w:r w:rsidR="00C501B2" w:rsidRPr="00843DEA">
        <w:rPr>
          <w:rFonts w:ascii="標楷體" w:eastAsia="標楷體" w:hAnsi="標楷體" w:cs="Times New Roman" w:hint="eastAsia"/>
          <w:szCs w:val="24"/>
        </w:rPr>
        <w:t>吃東西的習慣，即使不是</w:t>
      </w:r>
      <w:r w:rsidR="00582A38" w:rsidRPr="00843DEA">
        <w:rPr>
          <w:rFonts w:ascii="標楷體" w:eastAsia="標楷體" w:hAnsi="標楷體" w:cs="Times New Roman" w:hint="eastAsia"/>
          <w:szCs w:val="24"/>
        </w:rPr>
        <w:t>自己</w:t>
      </w:r>
      <w:r w:rsidR="00C501B2" w:rsidRPr="00843DEA">
        <w:rPr>
          <w:rFonts w:ascii="標楷體" w:eastAsia="標楷體" w:hAnsi="標楷體" w:cs="Times New Roman" w:hint="eastAsia"/>
          <w:szCs w:val="24"/>
        </w:rPr>
        <w:t>喜歡的食物，甚至當時</w:t>
      </w:r>
      <w:r w:rsidRPr="00843DEA">
        <w:rPr>
          <w:rFonts w:ascii="標楷體" w:eastAsia="標楷體" w:hAnsi="標楷體" w:cs="Times New Roman" w:hint="eastAsia"/>
          <w:szCs w:val="24"/>
        </w:rPr>
        <w:t>不餓。</w:t>
      </w:r>
    </w:p>
    <w:p w14:paraId="6A0977C0" w14:textId="77777777" w:rsidR="00691976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</w:t>
      </w:r>
      <w:r w:rsidR="00813502" w:rsidRPr="00843DEA">
        <w:rPr>
          <w:rFonts w:ascii="標楷體" w:eastAsia="標楷體" w:hAnsi="標楷體" w:cs="Times New Roman" w:hint="eastAsia"/>
          <w:szCs w:val="24"/>
        </w:rPr>
        <w:t>即使</w:t>
      </w:r>
      <w:r w:rsidR="009C12DC" w:rsidRPr="00843DEA">
        <w:rPr>
          <w:rFonts w:ascii="標楷體" w:eastAsia="標楷體" w:hAnsi="標楷體" w:cs="Times New Roman" w:hint="eastAsia"/>
          <w:szCs w:val="24"/>
        </w:rPr>
        <w:t>肚子</w:t>
      </w:r>
      <w:r w:rsidR="00813502" w:rsidRPr="00843DEA">
        <w:rPr>
          <w:rFonts w:ascii="標楷體" w:eastAsia="標楷體" w:hAnsi="標楷體" w:cs="Times New Roman" w:hint="eastAsia"/>
          <w:szCs w:val="24"/>
        </w:rPr>
        <w:t>不餓</w:t>
      </w:r>
      <w:r w:rsidR="009C12DC" w:rsidRPr="00843DEA">
        <w:rPr>
          <w:rFonts w:ascii="標楷體" w:eastAsia="標楷體" w:hAnsi="標楷體" w:cs="Times New Roman" w:hint="eastAsia"/>
          <w:szCs w:val="24"/>
        </w:rPr>
        <w:t>，我</w:t>
      </w:r>
      <w:r w:rsidR="00923EB1" w:rsidRPr="00843DEA">
        <w:rPr>
          <w:rFonts w:ascii="標楷體" w:eastAsia="標楷體" w:hAnsi="標楷體" w:cs="Times New Roman" w:hint="eastAsia"/>
          <w:szCs w:val="24"/>
        </w:rPr>
        <w:t>也會想</w:t>
      </w:r>
      <w:r w:rsidRPr="00843DEA">
        <w:rPr>
          <w:rFonts w:ascii="標楷體" w:eastAsia="標楷體" w:hAnsi="標楷體" w:cs="Times New Roman" w:hint="eastAsia"/>
          <w:szCs w:val="24"/>
        </w:rPr>
        <w:t>吃東西，為了滿足口慾，有時我會先吃再吐出來，以免體重增加。</w:t>
      </w:r>
    </w:p>
    <w:p w14:paraId="08440321" w14:textId="77777777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lastRenderedPageBreak/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6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3438BE90" w14:textId="77777777" w:rsidR="002B3A48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</w:t>
      </w:r>
      <w:r w:rsidR="00B90DE6" w:rsidRPr="00843DEA">
        <w:rPr>
          <w:rFonts w:ascii="標楷體" w:eastAsia="標楷體" w:hAnsi="標楷體" w:cs="Times New Roman" w:hint="eastAsia"/>
          <w:szCs w:val="24"/>
        </w:rPr>
        <w:t>我吃</w:t>
      </w:r>
      <w:r w:rsidR="00133FE1" w:rsidRPr="00843DEA">
        <w:rPr>
          <w:rFonts w:ascii="標楷體" w:eastAsia="標楷體" w:hAnsi="標楷體" w:cs="Times New Roman" w:hint="eastAsia"/>
          <w:szCs w:val="24"/>
        </w:rPr>
        <w:t>得</w:t>
      </w:r>
      <w:r w:rsidR="00B90DE6" w:rsidRPr="00843DEA">
        <w:rPr>
          <w:rFonts w:ascii="標楷體" w:eastAsia="標楷體" w:hAnsi="標楷體" w:cs="Times New Roman" w:hint="eastAsia"/>
          <w:szCs w:val="24"/>
        </w:rPr>
        <w:t>太多</w:t>
      </w:r>
      <w:r w:rsidRPr="00843DEA">
        <w:rPr>
          <w:rFonts w:ascii="標楷體" w:eastAsia="標楷體" w:hAnsi="標楷體" w:cs="Times New Roman" w:hint="eastAsia"/>
          <w:szCs w:val="24"/>
        </w:rPr>
        <w:t>之</w:t>
      </w:r>
      <w:r w:rsidR="00B90DE6" w:rsidRPr="00843DEA">
        <w:rPr>
          <w:rFonts w:ascii="標楷體" w:eastAsia="標楷體" w:hAnsi="標楷體" w:cs="Times New Roman" w:hint="eastAsia"/>
          <w:szCs w:val="24"/>
        </w:rPr>
        <w:t>後，並沒</w:t>
      </w:r>
      <w:r w:rsidRPr="00843DEA">
        <w:rPr>
          <w:rFonts w:ascii="標楷體" w:eastAsia="標楷體" w:hAnsi="標楷體" w:cs="Times New Roman" w:hint="eastAsia"/>
          <w:szCs w:val="24"/>
        </w:rPr>
        <w:t>有</w:t>
      </w:r>
      <w:r w:rsidR="00867C40" w:rsidRPr="00843DEA">
        <w:rPr>
          <w:rFonts w:ascii="標楷體" w:eastAsia="標楷體" w:hAnsi="標楷體" w:cs="Times New Roman" w:hint="eastAsia"/>
          <w:szCs w:val="24"/>
        </w:rPr>
        <w:t>任何</w:t>
      </w:r>
      <w:r w:rsidRPr="00843DEA">
        <w:rPr>
          <w:rFonts w:ascii="標楷體" w:eastAsia="標楷體" w:hAnsi="標楷體" w:cs="Times New Roman" w:hint="eastAsia"/>
          <w:szCs w:val="24"/>
        </w:rPr>
        <w:t>罪惡感或自我厭惡。</w:t>
      </w:r>
    </w:p>
    <w:p w14:paraId="7FF36F47" w14:textId="77777777" w:rsidR="002B3A48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1713E0" w:rsidRPr="00843DEA">
        <w:rPr>
          <w:rFonts w:ascii="標楷體" w:eastAsia="標楷體" w:hAnsi="標楷體" w:cs="Times New Roman" w:hint="eastAsia"/>
          <w:szCs w:val="24"/>
        </w:rPr>
        <w:t>我</w:t>
      </w:r>
      <w:r w:rsidR="00B90DE6" w:rsidRPr="00843DEA">
        <w:rPr>
          <w:rFonts w:ascii="標楷體" w:eastAsia="標楷體" w:hAnsi="標楷體" w:cs="Times New Roman" w:hint="eastAsia"/>
          <w:szCs w:val="24"/>
        </w:rPr>
        <w:t>吃</w:t>
      </w:r>
      <w:r w:rsidR="00133FE1" w:rsidRPr="00843DEA">
        <w:rPr>
          <w:rFonts w:ascii="標楷體" w:eastAsia="標楷體" w:hAnsi="標楷體" w:cs="Times New Roman" w:hint="eastAsia"/>
          <w:szCs w:val="24"/>
        </w:rPr>
        <w:t>得</w:t>
      </w:r>
      <w:r w:rsidR="00B90DE6" w:rsidRPr="00843DEA">
        <w:rPr>
          <w:rFonts w:ascii="標楷體" w:eastAsia="標楷體" w:hAnsi="標楷體" w:cs="Times New Roman" w:hint="eastAsia"/>
          <w:szCs w:val="24"/>
        </w:rPr>
        <w:t>太多</w:t>
      </w:r>
      <w:r w:rsidR="001713E0" w:rsidRPr="00843DEA">
        <w:rPr>
          <w:rFonts w:ascii="標楷體" w:eastAsia="標楷體" w:hAnsi="標楷體" w:cs="Times New Roman" w:hint="eastAsia"/>
          <w:szCs w:val="24"/>
        </w:rPr>
        <w:t>之後，偶爾</w:t>
      </w:r>
      <w:r w:rsidR="00531991" w:rsidRPr="00843DEA">
        <w:rPr>
          <w:rFonts w:ascii="標楷體" w:eastAsia="標楷體" w:hAnsi="標楷體" w:cs="Times New Roman" w:hint="eastAsia"/>
          <w:szCs w:val="24"/>
        </w:rPr>
        <w:t>會</w:t>
      </w:r>
      <w:r w:rsidR="005563AE" w:rsidRPr="00843DEA">
        <w:rPr>
          <w:rFonts w:ascii="標楷體" w:eastAsia="標楷體" w:hAnsi="標楷體" w:cs="Times New Roman" w:hint="eastAsia"/>
          <w:szCs w:val="24"/>
        </w:rPr>
        <w:t>有</w:t>
      </w:r>
      <w:r w:rsidRPr="00843DEA">
        <w:rPr>
          <w:rFonts w:ascii="標楷體" w:eastAsia="標楷體" w:hAnsi="標楷體" w:cs="Times New Roman" w:hint="eastAsia"/>
          <w:szCs w:val="24"/>
        </w:rPr>
        <w:t>罪惡感或自我厭惡。</w:t>
      </w:r>
    </w:p>
    <w:p w14:paraId="576C091D" w14:textId="77777777" w:rsid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</w:t>
      </w:r>
      <w:r w:rsidR="002B5B5A" w:rsidRPr="00843DEA">
        <w:rPr>
          <w:rFonts w:ascii="標楷體" w:eastAsia="標楷體" w:hAnsi="標楷體" w:cs="Times New Roman" w:hint="eastAsia"/>
          <w:szCs w:val="24"/>
        </w:rPr>
        <w:t>我</w:t>
      </w:r>
      <w:r w:rsidR="00B90DE6" w:rsidRPr="00843DEA">
        <w:rPr>
          <w:rFonts w:ascii="標楷體" w:eastAsia="標楷體" w:hAnsi="標楷體" w:cs="Times New Roman" w:hint="eastAsia"/>
          <w:szCs w:val="24"/>
        </w:rPr>
        <w:t>吃</w:t>
      </w:r>
      <w:r w:rsidR="00133FE1" w:rsidRPr="00843DEA">
        <w:rPr>
          <w:rFonts w:ascii="標楷體" w:eastAsia="標楷體" w:hAnsi="標楷體" w:cs="Times New Roman" w:hint="eastAsia"/>
          <w:szCs w:val="24"/>
        </w:rPr>
        <w:t>得</w:t>
      </w:r>
      <w:r w:rsidR="00B90DE6" w:rsidRPr="00843DEA">
        <w:rPr>
          <w:rFonts w:ascii="標楷體" w:eastAsia="標楷體" w:hAnsi="標楷體" w:cs="Times New Roman" w:hint="eastAsia"/>
          <w:szCs w:val="24"/>
        </w:rPr>
        <w:t>太多</w:t>
      </w:r>
      <w:r w:rsidR="002B5B5A" w:rsidRPr="00843DEA">
        <w:rPr>
          <w:rFonts w:ascii="標楷體" w:eastAsia="標楷體" w:hAnsi="標楷體" w:cs="Times New Roman" w:hint="eastAsia"/>
          <w:szCs w:val="24"/>
        </w:rPr>
        <w:t>之後，通常都</w:t>
      </w:r>
      <w:r w:rsidR="00867C40" w:rsidRPr="00843DEA">
        <w:rPr>
          <w:rFonts w:ascii="標楷體" w:eastAsia="標楷體" w:hAnsi="標楷體" w:cs="Times New Roman" w:hint="eastAsia"/>
          <w:szCs w:val="24"/>
        </w:rPr>
        <w:t>會感到</w:t>
      </w:r>
      <w:r w:rsidRPr="00843DEA">
        <w:rPr>
          <w:rFonts w:ascii="標楷體" w:eastAsia="標楷體" w:hAnsi="標楷體" w:cs="Times New Roman" w:hint="eastAsia"/>
          <w:szCs w:val="24"/>
        </w:rPr>
        <w:t>強烈的罪惡感或自我厭惡</w:t>
      </w:r>
    </w:p>
    <w:p w14:paraId="42747B0E" w14:textId="494AD8CD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7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09A18E72" w14:textId="77777777" w:rsidR="002B3A48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</w:t>
      </w:r>
      <w:r w:rsidR="00E9279D" w:rsidRPr="00843DEA">
        <w:rPr>
          <w:rFonts w:ascii="標楷體" w:eastAsia="標楷體" w:hAnsi="標楷體" w:cs="Times New Roman" w:hint="eastAsia"/>
          <w:szCs w:val="24"/>
        </w:rPr>
        <w:t>我在節食</w:t>
      </w:r>
      <w:r w:rsidR="00FA493F" w:rsidRPr="00843DEA">
        <w:rPr>
          <w:rFonts w:ascii="標楷體" w:eastAsia="標楷體" w:hAnsi="標楷體" w:cs="Times New Roman" w:hint="eastAsia"/>
          <w:szCs w:val="24"/>
        </w:rPr>
        <w:t>時候，即使吃得太多</w:t>
      </w:r>
      <w:r w:rsidR="00561D55" w:rsidRPr="00843DEA">
        <w:rPr>
          <w:rFonts w:ascii="標楷體" w:eastAsia="標楷體" w:hAnsi="標楷體" w:cs="Times New Roman" w:hint="eastAsia"/>
          <w:szCs w:val="24"/>
        </w:rPr>
        <w:t>後</w:t>
      </w:r>
      <w:r w:rsidR="00E12ADF" w:rsidRPr="00843DEA">
        <w:rPr>
          <w:rFonts w:ascii="標楷體" w:eastAsia="標楷體" w:hAnsi="標楷體" w:cs="Times New Roman" w:hint="eastAsia"/>
          <w:szCs w:val="24"/>
        </w:rPr>
        <w:t>，仍然可以控制自己的飲食</w:t>
      </w:r>
      <w:r w:rsidRPr="00843DEA">
        <w:rPr>
          <w:rFonts w:ascii="標楷體" w:eastAsia="標楷體" w:hAnsi="標楷體" w:cs="Times New Roman" w:hint="eastAsia"/>
          <w:szCs w:val="24"/>
        </w:rPr>
        <w:t>。</w:t>
      </w:r>
    </w:p>
    <w:p w14:paraId="15E27466" w14:textId="77777777" w:rsidR="002B3A48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E9279D" w:rsidRPr="00843DEA">
        <w:rPr>
          <w:rFonts w:ascii="標楷體" w:eastAsia="標楷體" w:hAnsi="標楷體" w:cs="Times New Roman" w:hint="eastAsia"/>
          <w:szCs w:val="24"/>
        </w:rPr>
        <w:t>我在節食</w:t>
      </w:r>
      <w:r w:rsidRPr="00843DEA">
        <w:rPr>
          <w:rFonts w:ascii="標楷體" w:eastAsia="標楷體" w:hAnsi="標楷體" w:cs="Times New Roman" w:hint="eastAsia"/>
          <w:szCs w:val="24"/>
        </w:rPr>
        <w:t>時候，有時吃了一項「禁忌食物」，覺得自己「搞砸了計畫」，就會吃得更多。</w:t>
      </w:r>
    </w:p>
    <w:p w14:paraId="2B981D63" w14:textId="77777777" w:rsidR="002B3A48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</w:t>
      </w:r>
      <w:r w:rsidR="00E9279D" w:rsidRPr="00843DEA">
        <w:rPr>
          <w:rFonts w:ascii="標楷體" w:eastAsia="標楷體" w:hAnsi="標楷體" w:cs="Times New Roman" w:hint="eastAsia"/>
          <w:szCs w:val="24"/>
        </w:rPr>
        <w:t>我在節食</w:t>
      </w:r>
      <w:r w:rsidR="00FA493F" w:rsidRPr="00843DEA">
        <w:rPr>
          <w:rFonts w:ascii="標楷體" w:eastAsia="標楷體" w:hAnsi="標楷體" w:cs="Times New Roman" w:hint="eastAsia"/>
          <w:szCs w:val="24"/>
        </w:rPr>
        <w:t>時候，</w:t>
      </w:r>
      <w:r w:rsidR="00B41981" w:rsidRPr="00843DEA">
        <w:rPr>
          <w:rFonts w:ascii="標楷體" w:eastAsia="標楷體" w:hAnsi="標楷體" w:cs="Times New Roman" w:hint="eastAsia"/>
          <w:szCs w:val="24"/>
        </w:rPr>
        <w:t>當</w:t>
      </w:r>
      <w:r w:rsidR="00FA493F" w:rsidRPr="00843DEA">
        <w:rPr>
          <w:rFonts w:ascii="標楷體" w:eastAsia="標楷體" w:hAnsi="標楷體" w:cs="Times New Roman" w:hint="eastAsia"/>
          <w:szCs w:val="24"/>
        </w:rPr>
        <w:t>吃得</w:t>
      </w:r>
      <w:r w:rsidR="00B41981" w:rsidRPr="00843DEA">
        <w:rPr>
          <w:rFonts w:ascii="標楷體" w:eastAsia="標楷體" w:hAnsi="標楷體" w:cs="Times New Roman" w:hint="eastAsia"/>
          <w:szCs w:val="24"/>
        </w:rPr>
        <w:t>過量</w:t>
      </w:r>
      <w:r w:rsidRPr="00843DEA">
        <w:rPr>
          <w:rFonts w:ascii="標楷體" w:eastAsia="標楷體" w:hAnsi="標楷體" w:cs="Times New Roman" w:hint="eastAsia"/>
          <w:szCs w:val="24"/>
        </w:rPr>
        <w:t>時，經常會對自己說:「反正已經搞砸了計畫，乾脆就繼續吃吧!」，因此我會吃得更多。</w:t>
      </w:r>
    </w:p>
    <w:p w14:paraId="05AC1883" w14:textId="77777777" w:rsidR="00C14CE6" w:rsidRPr="00843DEA" w:rsidRDefault="002B3A48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我</w:t>
      </w:r>
      <w:r w:rsidR="00FC58C2" w:rsidRPr="00843DEA">
        <w:rPr>
          <w:rFonts w:ascii="標楷體" w:eastAsia="標楷體" w:hAnsi="標楷體" w:cs="Times New Roman" w:hint="eastAsia"/>
          <w:szCs w:val="24"/>
        </w:rPr>
        <w:t>習慣</w:t>
      </w:r>
      <w:r w:rsidRPr="00843DEA">
        <w:rPr>
          <w:rFonts w:ascii="標楷體" w:eastAsia="標楷體" w:hAnsi="標楷體" w:cs="Times New Roman" w:hint="eastAsia"/>
          <w:szCs w:val="24"/>
        </w:rPr>
        <w:t>在進行</w:t>
      </w:r>
      <w:r w:rsidR="00E9279D" w:rsidRPr="00843DEA">
        <w:rPr>
          <w:rFonts w:ascii="標楷體" w:eastAsia="標楷體" w:hAnsi="標楷體" w:cs="Times New Roman" w:hint="eastAsia"/>
          <w:szCs w:val="24"/>
        </w:rPr>
        <w:t>一項</w:t>
      </w:r>
      <w:r w:rsidRPr="00843DEA">
        <w:rPr>
          <w:rFonts w:ascii="標楷體" w:eastAsia="標楷體" w:hAnsi="標楷體" w:cs="Times New Roman" w:hint="eastAsia"/>
          <w:szCs w:val="24"/>
        </w:rPr>
        <w:t>嚴格的節食計畫時，就會開始狂吃，以至於我的生活不是大吃大喝，</w:t>
      </w:r>
      <w:r w:rsidR="00E9279D" w:rsidRPr="00843DEA">
        <w:rPr>
          <w:rFonts w:ascii="標楷體" w:eastAsia="標楷體" w:hAnsi="標楷體" w:cs="Times New Roman" w:hint="eastAsia"/>
          <w:szCs w:val="24"/>
        </w:rPr>
        <w:t xml:space="preserve"> </w:t>
      </w:r>
      <w:r w:rsidRPr="00843DEA">
        <w:rPr>
          <w:rFonts w:ascii="標楷體" w:eastAsia="標楷體" w:hAnsi="標楷體" w:cs="Times New Roman" w:hint="eastAsia"/>
          <w:szCs w:val="24"/>
        </w:rPr>
        <w:t>就是飢餓度日。</w:t>
      </w:r>
    </w:p>
    <w:p w14:paraId="36352040" w14:textId="77777777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8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2F22F5BE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</w:t>
      </w:r>
      <w:r w:rsidR="003F486C" w:rsidRPr="00843DEA">
        <w:rPr>
          <w:rFonts w:ascii="標楷體" w:eastAsia="標楷體" w:hAnsi="標楷體" w:cs="Times New Roman" w:hint="eastAsia"/>
          <w:szCs w:val="24"/>
        </w:rPr>
        <w:t>我很少吃過多</w:t>
      </w:r>
      <w:r w:rsidRPr="00843DEA">
        <w:rPr>
          <w:rFonts w:ascii="標楷體" w:eastAsia="標楷體" w:hAnsi="標楷體" w:cs="Times New Roman" w:hint="eastAsia"/>
          <w:szCs w:val="24"/>
        </w:rPr>
        <w:t>食物，</w:t>
      </w:r>
      <w:r w:rsidR="00813928" w:rsidRPr="00843DEA">
        <w:rPr>
          <w:rFonts w:ascii="標楷體" w:eastAsia="標楷體" w:hAnsi="標楷體" w:cs="Times New Roman" w:hint="eastAsia"/>
          <w:szCs w:val="24"/>
        </w:rPr>
        <w:t>讓自己太飽不舒服</w:t>
      </w:r>
      <w:r w:rsidRPr="00843DEA">
        <w:rPr>
          <w:rFonts w:ascii="標楷體" w:eastAsia="標楷體" w:hAnsi="標楷體" w:cs="Times New Roman" w:hint="eastAsia"/>
          <w:szCs w:val="24"/>
        </w:rPr>
        <w:t>。</w:t>
      </w:r>
    </w:p>
    <w:p w14:paraId="6B3A403B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B96912" w:rsidRPr="00843DEA">
        <w:rPr>
          <w:rFonts w:ascii="標楷體" w:eastAsia="標楷體" w:hAnsi="標楷體" w:cs="Times New Roman" w:hint="eastAsia"/>
          <w:szCs w:val="24"/>
        </w:rPr>
        <w:t>大約一個月一次，我會吃得過</w:t>
      </w:r>
      <w:r w:rsidR="003F486C" w:rsidRPr="00843DEA">
        <w:rPr>
          <w:rFonts w:ascii="標楷體" w:eastAsia="標楷體" w:hAnsi="標楷體" w:cs="Times New Roman" w:hint="eastAsia"/>
          <w:szCs w:val="24"/>
        </w:rPr>
        <w:t>量</w:t>
      </w:r>
      <w:r w:rsidR="00B96912" w:rsidRPr="00843DEA">
        <w:rPr>
          <w:rFonts w:ascii="標楷體" w:eastAsia="標楷體" w:hAnsi="標楷體" w:cs="Times New Roman" w:hint="eastAsia"/>
          <w:szCs w:val="24"/>
        </w:rPr>
        <w:t>，感覺</w:t>
      </w:r>
      <w:r w:rsidRPr="00843DEA">
        <w:rPr>
          <w:rFonts w:ascii="標楷體" w:eastAsia="標楷體" w:hAnsi="標楷體" w:cs="Times New Roman" w:hint="eastAsia"/>
          <w:szCs w:val="24"/>
        </w:rPr>
        <w:t>肚子很撐。</w:t>
      </w:r>
    </w:p>
    <w:p w14:paraId="34BEF8D7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</w:t>
      </w:r>
      <w:r w:rsidR="00B96912" w:rsidRPr="00843DEA">
        <w:rPr>
          <w:rFonts w:ascii="標楷體" w:eastAsia="標楷體" w:hAnsi="標楷體" w:cs="Times New Roman" w:hint="eastAsia"/>
          <w:szCs w:val="24"/>
        </w:rPr>
        <w:t>一個月總有幾次</w:t>
      </w:r>
      <w:r w:rsidRPr="00843DEA">
        <w:rPr>
          <w:rFonts w:ascii="標楷體" w:eastAsia="標楷體" w:hAnsi="標楷體" w:cs="Times New Roman" w:hint="eastAsia"/>
          <w:szCs w:val="24"/>
        </w:rPr>
        <w:t>，在正餐或點心時刻，我會吃</w:t>
      </w:r>
      <w:r w:rsidR="00B96912" w:rsidRPr="00843DEA">
        <w:rPr>
          <w:rFonts w:ascii="標楷體" w:eastAsia="標楷體" w:hAnsi="標楷體" w:cs="Times New Roman" w:hint="eastAsia"/>
          <w:szCs w:val="24"/>
        </w:rPr>
        <w:t>下</w:t>
      </w:r>
      <w:r w:rsidRPr="00843DEA">
        <w:rPr>
          <w:rFonts w:ascii="標楷體" w:eastAsia="標楷體" w:hAnsi="標楷體" w:cs="Times New Roman" w:hint="eastAsia"/>
          <w:szCs w:val="24"/>
        </w:rPr>
        <w:t>大量的食物。</w:t>
      </w:r>
    </w:p>
    <w:p w14:paraId="1D5D2F0B" w14:textId="77777777" w:rsidR="0069197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我</w:t>
      </w:r>
      <w:r w:rsidR="003B52DF" w:rsidRPr="00843DEA">
        <w:rPr>
          <w:rFonts w:ascii="標楷體" w:eastAsia="標楷體" w:hAnsi="標楷體" w:cs="Times New Roman" w:hint="eastAsia"/>
          <w:szCs w:val="24"/>
        </w:rPr>
        <w:t>經常</w:t>
      </w:r>
      <w:r w:rsidRPr="00843DEA">
        <w:rPr>
          <w:rFonts w:ascii="標楷體" w:eastAsia="標楷體" w:hAnsi="標楷體" w:cs="Times New Roman" w:hint="eastAsia"/>
          <w:szCs w:val="24"/>
        </w:rPr>
        <w:t>吃得太多</w:t>
      </w:r>
      <w:r w:rsidR="003F486C" w:rsidRPr="00843DEA">
        <w:rPr>
          <w:rFonts w:ascii="標楷體" w:eastAsia="標楷體" w:hAnsi="標楷體" w:cs="Times New Roman" w:hint="eastAsia"/>
          <w:szCs w:val="24"/>
        </w:rPr>
        <w:t>，吃完</w:t>
      </w:r>
      <w:r w:rsidR="003B52DF" w:rsidRPr="00843DEA">
        <w:rPr>
          <w:rFonts w:ascii="標楷體" w:eastAsia="標楷體" w:hAnsi="標楷體" w:cs="Times New Roman" w:hint="eastAsia"/>
          <w:szCs w:val="24"/>
        </w:rPr>
        <w:t>後</w:t>
      </w:r>
      <w:r w:rsidR="001D1EF2" w:rsidRPr="00843DEA">
        <w:rPr>
          <w:rFonts w:ascii="標楷體" w:eastAsia="標楷體" w:hAnsi="標楷體" w:cs="Times New Roman" w:hint="eastAsia"/>
          <w:szCs w:val="24"/>
        </w:rPr>
        <w:t>會</w:t>
      </w:r>
      <w:r w:rsidRPr="00843DEA">
        <w:rPr>
          <w:rFonts w:ascii="標楷體" w:eastAsia="標楷體" w:hAnsi="標楷體" w:cs="Times New Roman" w:hint="eastAsia"/>
          <w:szCs w:val="24"/>
        </w:rPr>
        <w:t>感到很不舒服，甚至有時想吐。</w:t>
      </w:r>
    </w:p>
    <w:p w14:paraId="1AE271CB" w14:textId="77777777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9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7C344672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</w:t>
      </w:r>
      <w:r w:rsidR="00A51CD4" w:rsidRPr="00843DEA">
        <w:rPr>
          <w:rFonts w:ascii="標楷體" w:eastAsia="標楷體" w:hAnsi="標楷體" w:cs="Times New Roman" w:hint="eastAsia"/>
          <w:szCs w:val="24"/>
        </w:rPr>
        <w:t>在</w:t>
      </w:r>
      <w:r w:rsidR="00497965" w:rsidRPr="00843DEA">
        <w:rPr>
          <w:rFonts w:ascii="標楷體" w:eastAsia="標楷體" w:hAnsi="標楷體" w:cs="Times New Roman" w:hint="eastAsia"/>
          <w:szCs w:val="24"/>
        </w:rPr>
        <w:t>一般</w:t>
      </w:r>
      <w:r w:rsidRPr="00843DEA">
        <w:rPr>
          <w:rFonts w:ascii="標楷體" w:eastAsia="標楷體" w:hAnsi="標楷體" w:cs="Times New Roman" w:hint="eastAsia"/>
          <w:szCs w:val="24"/>
        </w:rPr>
        <w:t>情況下，我從食物中攝取的熱量是平穩的，不會忽高忽低。</w:t>
      </w:r>
    </w:p>
    <w:p w14:paraId="7C7F6B1D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E4779C" w:rsidRPr="00843DEA">
        <w:rPr>
          <w:rFonts w:ascii="標楷體" w:eastAsia="標楷體" w:hAnsi="標楷體" w:cs="Times New Roman" w:hint="eastAsia"/>
          <w:szCs w:val="24"/>
        </w:rPr>
        <w:t>有時</w:t>
      </w:r>
      <w:r w:rsidR="00A9183B" w:rsidRPr="00843DEA">
        <w:rPr>
          <w:rFonts w:ascii="標楷體" w:eastAsia="標楷體" w:hAnsi="標楷體" w:cs="Times New Roman" w:hint="eastAsia"/>
          <w:szCs w:val="24"/>
        </w:rPr>
        <w:t>在</w:t>
      </w:r>
      <w:r w:rsidR="004F070D" w:rsidRPr="00843DEA">
        <w:rPr>
          <w:rFonts w:ascii="標楷體" w:eastAsia="標楷體" w:hAnsi="標楷體" w:cs="Times New Roman" w:hint="eastAsia"/>
          <w:szCs w:val="24"/>
        </w:rPr>
        <w:t>我</w:t>
      </w:r>
      <w:r w:rsidR="00E3113F" w:rsidRPr="00843DEA">
        <w:rPr>
          <w:rFonts w:ascii="標楷體" w:eastAsia="標楷體" w:hAnsi="標楷體" w:cs="Times New Roman" w:hint="eastAsia"/>
          <w:szCs w:val="24"/>
        </w:rPr>
        <w:t>吃</w:t>
      </w:r>
      <w:r w:rsidR="00A4106D" w:rsidRPr="00843DEA">
        <w:rPr>
          <w:rFonts w:ascii="標楷體" w:eastAsia="標楷體" w:hAnsi="標楷體" w:cs="Times New Roman" w:hint="eastAsia"/>
          <w:szCs w:val="24"/>
        </w:rPr>
        <w:t>太多</w:t>
      </w:r>
      <w:r w:rsidR="007335AE" w:rsidRPr="00843DEA">
        <w:rPr>
          <w:rFonts w:ascii="標楷體" w:eastAsia="標楷體" w:hAnsi="標楷體" w:cs="Times New Roman" w:hint="eastAsia"/>
          <w:szCs w:val="24"/>
        </w:rPr>
        <w:t>食物</w:t>
      </w:r>
      <w:r w:rsidR="00E4779C" w:rsidRPr="00843DEA">
        <w:rPr>
          <w:rFonts w:ascii="標楷體" w:eastAsia="標楷體" w:hAnsi="標楷體" w:cs="Times New Roman" w:hint="eastAsia"/>
          <w:szCs w:val="24"/>
        </w:rPr>
        <w:t>之</w:t>
      </w:r>
      <w:r w:rsidR="00704823" w:rsidRPr="00843DEA">
        <w:rPr>
          <w:rFonts w:ascii="標楷體" w:eastAsia="標楷體" w:hAnsi="標楷體" w:cs="Times New Roman" w:hint="eastAsia"/>
          <w:szCs w:val="24"/>
        </w:rPr>
        <w:t>後，為了平衡攝取過多的熱量，自己</w:t>
      </w:r>
      <w:r w:rsidRPr="00843DEA">
        <w:rPr>
          <w:rFonts w:ascii="標楷體" w:eastAsia="標楷體" w:hAnsi="標楷體" w:cs="Times New Roman" w:hint="eastAsia"/>
          <w:szCs w:val="24"/>
        </w:rPr>
        <w:t>會嘗試少吃，甚至不吃。</w:t>
      </w:r>
    </w:p>
    <w:p w14:paraId="3F3D205C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</w:t>
      </w:r>
      <w:r w:rsidR="00FF3DD4" w:rsidRPr="00843DEA">
        <w:rPr>
          <w:rFonts w:ascii="標楷體" w:eastAsia="標楷體" w:hAnsi="標楷體" w:cs="Times New Roman" w:hint="eastAsia"/>
          <w:szCs w:val="24"/>
        </w:rPr>
        <w:t>我習慣在晚上</w:t>
      </w:r>
      <w:r w:rsidR="00BB6664" w:rsidRPr="00843DEA">
        <w:rPr>
          <w:rFonts w:ascii="標楷體" w:eastAsia="標楷體" w:hAnsi="標楷體" w:cs="Times New Roman" w:hint="eastAsia"/>
          <w:szCs w:val="24"/>
        </w:rPr>
        <w:t>飲食過量</w:t>
      </w:r>
      <w:r w:rsidR="004F070D" w:rsidRPr="00843DEA">
        <w:rPr>
          <w:rFonts w:ascii="標楷體" w:eastAsia="標楷體" w:hAnsi="標楷體" w:cs="Times New Roman" w:hint="eastAsia"/>
          <w:szCs w:val="24"/>
        </w:rPr>
        <w:t>，這種慣性讓自己</w:t>
      </w:r>
      <w:r w:rsidR="00E4779C" w:rsidRPr="00843DEA">
        <w:rPr>
          <w:rFonts w:ascii="標楷體" w:eastAsia="標楷體" w:hAnsi="標楷體" w:cs="Times New Roman" w:hint="eastAsia"/>
          <w:szCs w:val="24"/>
        </w:rPr>
        <w:t>早上不餓，但夜晚吃</w:t>
      </w:r>
      <w:r w:rsidR="00FF3DD4" w:rsidRPr="00843DEA">
        <w:rPr>
          <w:rFonts w:ascii="標楷體" w:eastAsia="標楷體" w:hAnsi="標楷體" w:cs="Times New Roman" w:hint="eastAsia"/>
          <w:szCs w:val="24"/>
        </w:rPr>
        <w:t>得</w:t>
      </w:r>
      <w:r w:rsidR="00BB6664" w:rsidRPr="00843DEA">
        <w:rPr>
          <w:rFonts w:ascii="標楷體" w:eastAsia="標楷體" w:hAnsi="標楷體" w:cs="Times New Roman" w:hint="eastAsia"/>
          <w:szCs w:val="24"/>
        </w:rPr>
        <w:t>太多</w:t>
      </w:r>
      <w:r w:rsidRPr="00843DEA">
        <w:rPr>
          <w:rFonts w:ascii="標楷體" w:eastAsia="標楷體" w:hAnsi="標楷體" w:cs="Times New Roman" w:hint="eastAsia"/>
          <w:szCs w:val="24"/>
        </w:rPr>
        <w:t>。</w:t>
      </w:r>
    </w:p>
    <w:p w14:paraId="270F47C2" w14:textId="77777777" w:rsidR="000F7AC1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</w:t>
      </w:r>
      <w:r w:rsidR="00E84C64" w:rsidRPr="00843DEA">
        <w:rPr>
          <w:rFonts w:ascii="標楷體" w:eastAsia="標楷體" w:hAnsi="標楷體" w:cs="Times New Roman" w:hint="eastAsia"/>
          <w:szCs w:val="24"/>
        </w:rPr>
        <w:t>我</w:t>
      </w:r>
      <w:r w:rsidR="00362AA9" w:rsidRPr="00843DEA">
        <w:rPr>
          <w:rFonts w:ascii="標楷體" w:eastAsia="標楷體" w:hAnsi="標楷體" w:cs="Times New Roman" w:hint="eastAsia"/>
          <w:szCs w:val="24"/>
        </w:rPr>
        <w:t>成年</w:t>
      </w:r>
      <w:r w:rsidR="00E3113F" w:rsidRPr="00843DEA">
        <w:rPr>
          <w:rFonts w:ascii="標楷體" w:eastAsia="標楷體" w:hAnsi="標楷體" w:cs="Times New Roman" w:hint="eastAsia"/>
          <w:szCs w:val="24"/>
        </w:rPr>
        <w:t>以後，</w:t>
      </w:r>
      <w:r w:rsidR="008E1581" w:rsidRPr="00843DEA">
        <w:rPr>
          <w:rFonts w:ascii="標楷體" w:eastAsia="標楷體" w:hAnsi="標楷體" w:cs="Times New Roman" w:hint="eastAsia"/>
          <w:szCs w:val="24"/>
        </w:rPr>
        <w:t>在</w:t>
      </w:r>
      <w:r w:rsidR="00362AA9" w:rsidRPr="00843DEA">
        <w:rPr>
          <w:rFonts w:ascii="標楷體" w:eastAsia="標楷體" w:hAnsi="標楷體" w:cs="Times New Roman" w:hint="eastAsia"/>
          <w:szCs w:val="24"/>
        </w:rPr>
        <w:t>吃太多</w:t>
      </w:r>
      <w:r w:rsidR="007335AE" w:rsidRPr="00843DEA">
        <w:rPr>
          <w:rFonts w:ascii="標楷體" w:eastAsia="標楷體" w:hAnsi="標楷體" w:cs="Times New Roman" w:hint="eastAsia"/>
          <w:szCs w:val="24"/>
        </w:rPr>
        <w:t>食物</w:t>
      </w:r>
      <w:r w:rsidR="00F110A0" w:rsidRPr="00843DEA">
        <w:rPr>
          <w:rFonts w:ascii="標楷體" w:eastAsia="標楷體" w:hAnsi="標楷體" w:cs="Times New Roman" w:hint="eastAsia"/>
          <w:szCs w:val="24"/>
        </w:rPr>
        <w:t>之</w:t>
      </w:r>
      <w:r w:rsidR="00F546F1" w:rsidRPr="00843DEA">
        <w:rPr>
          <w:rFonts w:ascii="標楷體" w:eastAsia="標楷體" w:hAnsi="標楷體" w:cs="Times New Roman" w:hint="eastAsia"/>
          <w:szCs w:val="24"/>
        </w:rPr>
        <w:t>後</w:t>
      </w:r>
      <w:r w:rsidR="00C67F3B" w:rsidRPr="00843DEA">
        <w:rPr>
          <w:rFonts w:ascii="標楷體" w:eastAsia="標楷體" w:hAnsi="標楷體" w:cs="Times New Roman" w:hint="eastAsia"/>
          <w:szCs w:val="24"/>
        </w:rPr>
        <w:t>，就會有長達一周的挨餓期，</w:t>
      </w:r>
      <w:r w:rsidR="009146FE" w:rsidRPr="00843DEA">
        <w:rPr>
          <w:rFonts w:ascii="標楷體" w:eastAsia="標楷體" w:hAnsi="標楷體" w:cs="Times New Roman" w:hint="eastAsia"/>
          <w:szCs w:val="24"/>
        </w:rPr>
        <w:t>似乎</w:t>
      </w:r>
      <w:r w:rsidRPr="00843DEA">
        <w:rPr>
          <w:rFonts w:ascii="標楷體" w:eastAsia="標楷體" w:hAnsi="標楷體" w:cs="Times New Roman" w:hint="eastAsia"/>
          <w:szCs w:val="24"/>
        </w:rPr>
        <w:t>我的生活不是大吃大喝，就是飢餓度日。</w:t>
      </w:r>
    </w:p>
    <w:p w14:paraId="1040AB41" w14:textId="77777777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10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1BF6A4EC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</w:t>
      </w:r>
      <w:r w:rsidR="00035871" w:rsidRPr="00843DEA">
        <w:rPr>
          <w:rFonts w:ascii="標楷體" w:eastAsia="標楷體" w:hAnsi="標楷體" w:cs="Times New Roman" w:hint="eastAsia"/>
          <w:szCs w:val="24"/>
        </w:rPr>
        <w:t>我通常能隨時停止不吃</w:t>
      </w:r>
      <w:r w:rsidRPr="00843DEA">
        <w:rPr>
          <w:rFonts w:ascii="標楷體" w:eastAsia="標楷體" w:hAnsi="標楷體" w:cs="Times New Roman" w:hint="eastAsia"/>
          <w:szCs w:val="24"/>
        </w:rPr>
        <w:t>，知道何時該「適可而止」。</w:t>
      </w:r>
    </w:p>
    <w:p w14:paraId="6021B013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5300B7" w:rsidRPr="00843DEA">
        <w:rPr>
          <w:rFonts w:ascii="標楷體" w:eastAsia="標楷體" w:hAnsi="標楷體" w:cs="Times New Roman" w:hint="eastAsia"/>
          <w:szCs w:val="24"/>
        </w:rPr>
        <w:t>偶爾我會</w:t>
      </w:r>
      <w:r w:rsidR="00C27512" w:rsidRPr="00843DEA">
        <w:rPr>
          <w:rFonts w:ascii="標楷體" w:eastAsia="標楷體" w:hAnsi="標楷體" w:cs="Times New Roman" w:hint="eastAsia"/>
          <w:szCs w:val="24"/>
        </w:rPr>
        <w:t>經歷到無法控制</w:t>
      </w:r>
      <w:r w:rsidRPr="00843DEA">
        <w:rPr>
          <w:rFonts w:ascii="標楷體" w:eastAsia="標楷體" w:hAnsi="標楷體" w:cs="Times New Roman" w:hint="eastAsia"/>
          <w:szCs w:val="24"/>
        </w:rPr>
        <w:t>的強迫性進食。</w:t>
      </w:r>
    </w:p>
    <w:p w14:paraId="076CA78A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</w:t>
      </w:r>
      <w:r w:rsidR="006E6FEA" w:rsidRPr="00843DEA">
        <w:rPr>
          <w:rFonts w:ascii="標楷體" w:eastAsia="標楷體" w:hAnsi="標楷體" w:cs="Times New Roman" w:hint="eastAsia"/>
          <w:szCs w:val="24"/>
        </w:rPr>
        <w:t>我</w:t>
      </w:r>
      <w:r w:rsidR="00307805" w:rsidRPr="00843DEA">
        <w:rPr>
          <w:rFonts w:ascii="標楷體" w:eastAsia="標楷體" w:hAnsi="標楷體" w:cs="Times New Roman" w:hint="eastAsia"/>
          <w:szCs w:val="24"/>
        </w:rPr>
        <w:t>常</w:t>
      </w:r>
      <w:r w:rsidR="00C27512" w:rsidRPr="00843DEA">
        <w:rPr>
          <w:rFonts w:ascii="標楷體" w:eastAsia="標楷體" w:hAnsi="標楷體" w:cs="Times New Roman" w:hint="eastAsia"/>
          <w:szCs w:val="24"/>
        </w:rPr>
        <w:t>會經歷到無法控制</w:t>
      </w:r>
      <w:r w:rsidR="000E766A" w:rsidRPr="00843DEA">
        <w:rPr>
          <w:rFonts w:ascii="標楷體" w:eastAsia="標楷體" w:hAnsi="標楷體" w:cs="Times New Roman" w:hint="eastAsia"/>
          <w:szCs w:val="24"/>
        </w:rPr>
        <w:t>的</w:t>
      </w:r>
      <w:r w:rsidRPr="00843DEA">
        <w:rPr>
          <w:rFonts w:ascii="標楷體" w:eastAsia="標楷體" w:hAnsi="標楷體" w:cs="Times New Roman" w:hint="eastAsia"/>
          <w:szCs w:val="24"/>
        </w:rPr>
        <w:t>強烈進食慾望，但有時候能控制住</w:t>
      </w:r>
      <w:r w:rsidR="00720FDA" w:rsidRPr="00843DEA">
        <w:rPr>
          <w:rFonts w:ascii="標楷體" w:eastAsia="標楷體" w:hAnsi="標楷體" w:cs="Times New Roman" w:hint="eastAsia"/>
          <w:szCs w:val="24"/>
        </w:rPr>
        <w:t>它</w:t>
      </w:r>
      <w:r w:rsidRPr="00843DEA">
        <w:rPr>
          <w:rFonts w:ascii="標楷體" w:eastAsia="標楷體" w:hAnsi="標楷體" w:cs="Times New Roman" w:hint="eastAsia"/>
          <w:szCs w:val="24"/>
        </w:rPr>
        <w:t>。</w:t>
      </w:r>
    </w:p>
    <w:p w14:paraId="6E641C6A" w14:textId="77777777" w:rsidR="0069197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</w:t>
      </w:r>
      <w:r w:rsidR="00BD309E" w:rsidRPr="00843DEA">
        <w:rPr>
          <w:rFonts w:ascii="標楷體" w:eastAsia="標楷體" w:hAnsi="標楷體" w:cs="Times New Roman" w:hint="eastAsia"/>
          <w:szCs w:val="24"/>
        </w:rPr>
        <w:t>我</w:t>
      </w:r>
      <w:r w:rsidR="00C27512" w:rsidRPr="00843DEA">
        <w:rPr>
          <w:rFonts w:ascii="標楷體" w:eastAsia="標楷體" w:hAnsi="標楷體" w:cs="Times New Roman" w:hint="eastAsia"/>
          <w:szCs w:val="24"/>
        </w:rPr>
        <w:t>無法控制</w:t>
      </w:r>
      <w:r w:rsidR="008E697D" w:rsidRPr="00843DEA">
        <w:rPr>
          <w:rFonts w:ascii="標楷體" w:eastAsia="標楷體" w:hAnsi="標楷體" w:cs="Times New Roman" w:hint="eastAsia"/>
          <w:szCs w:val="24"/>
        </w:rPr>
        <w:t>自己</w:t>
      </w:r>
      <w:r w:rsidR="00F106CC" w:rsidRPr="00843DEA">
        <w:rPr>
          <w:rFonts w:ascii="標楷體" w:eastAsia="標楷體" w:hAnsi="標楷體" w:cs="Times New Roman" w:hint="eastAsia"/>
          <w:szCs w:val="24"/>
        </w:rPr>
        <w:t>吃東西的</w:t>
      </w:r>
      <w:r w:rsidR="00454AD2" w:rsidRPr="00843DEA">
        <w:rPr>
          <w:rFonts w:ascii="標楷體" w:eastAsia="標楷體" w:hAnsi="標楷體" w:cs="Times New Roman" w:hint="eastAsia"/>
          <w:szCs w:val="24"/>
        </w:rPr>
        <w:t>慾望，害怕</w:t>
      </w:r>
      <w:r w:rsidR="00C27512" w:rsidRPr="00843DEA">
        <w:rPr>
          <w:rFonts w:ascii="標楷體" w:eastAsia="標楷體" w:hAnsi="標楷體" w:cs="Times New Roman" w:hint="eastAsia"/>
          <w:szCs w:val="24"/>
        </w:rPr>
        <w:t>不能</w:t>
      </w:r>
      <w:r w:rsidR="000E766A" w:rsidRPr="00843DEA">
        <w:rPr>
          <w:rFonts w:ascii="標楷體" w:eastAsia="標楷體" w:hAnsi="標楷體" w:cs="Times New Roman" w:hint="eastAsia"/>
          <w:szCs w:val="24"/>
        </w:rPr>
        <w:t>自主的停止</w:t>
      </w:r>
      <w:r w:rsidR="00BF14F0" w:rsidRPr="00843DEA">
        <w:rPr>
          <w:rFonts w:ascii="標楷體" w:eastAsia="標楷體" w:hAnsi="標楷體" w:cs="Times New Roman" w:hint="eastAsia"/>
          <w:szCs w:val="24"/>
        </w:rPr>
        <w:t>進食</w:t>
      </w:r>
      <w:r w:rsidRPr="00843DEA">
        <w:rPr>
          <w:rFonts w:ascii="標楷體" w:eastAsia="標楷體" w:hAnsi="標楷體" w:cs="Times New Roman" w:hint="eastAsia"/>
          <w:szCs w:val="24"/>
        </w:rPr>
        <w:t>。</w:t>
      </w:r>
    </w:p>
    <w:p w14:paraId="11A3130F" w14:textId="77777777" w:rsidR="00E9279D" w:rsidRPr="00843DEA" w:rsidRDefault="00E9279D" w:rsidP="00843DEA">
      <w:pPr>
        <w:widowControl/>
        <w:spacing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/>
          <w:szCs w:val="24"/>
        </w:rPr>
        <w:br w:type="page"/>
      </w:r>
    </w:p>
    <w:p w14:paraId="381EE65D" w14:textId="77777777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lastRenderedPageBreak/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11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1478554E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</w:t>
      </w:r>
      <w:r w:rsidR="006B5B14" w:rsidRPr="00843DEA">
        <w:rPr>
          <w:rFonts w:ascii="標楷體" w:eastAsia="標楷體" w:hAnsi="標楷體" w:cs="Times New Roman" w:hint="eastAsia"/>
          <w:szCs w:val="24"/>
        </w:rPr>
        <w:t>我吃飽</w:t>
      </w:r>
      <w:r w:rsidR="00782214" w:rsidRPr="00843DEA">
        <w:rPr>
          <w:rFonts w:ascii="標楷體" w:eastAsia="標楷體" w:hAnsi="標楷體" w:cs="Times New Roman" w:hint="eastAsia"/>
          <w:szCs w:val="24"/>
        </w:rPr>
        <w:t>以後</w:t>
      </w:r>
      <w:r w:rsidR="00820ABE" w:rsidRPr="00843DEA">
        <w:rPr>
          <w:rFonts w:ascii="標楷體" w:eastAsia="標楷體" w:hAnsi="標楷體" w:cs="Times New Roman" w:hint="eastAsia"/>
          <w:szCs w:val="24"/>
        </w:rPr>
        <w:t>，</w:t>
      </w:r>
      <w:r w:rsidR="00CE403F" w:rsidRPr="00843DEA">
        <w:rPr>
          <w:rFonts w:ascii="標楷體" w:eastAsia="標楷體" w:hAnsi="標楷體" w:cs="Times New Roman" w:hint="eastAsia"/>
          <w:szCs w:val="24"/>
        </w:rPr>
        <w:t>能</w:t>
      </w:r>
      <w:r w:rsidR="006B5B14" w:rsidRPr="00843DEA">
        <w:rPr>
          <w:rFonts w:ascii="標楷體" w:eastAsia="標楷體" w:hAnsi="標楷體" w:cs="Times New Roman" w:hint="eastAsia"/>
          <w:szCs w:val="24"/>
        </w:rPr>
        <w:t>停止</w:t>
      </w:r>
      <w:r w:rsidR="00CE403F" w:rsidRPr="00843DEA">
        <w:rPr>
          <w:rFonts w:ascii="標楷體" w:eastAsia="標楷體" w:hAnsi="標楷體" w:cs="Times New Roman" w:hint="eastAsia"/>
          <w:szCs w:val="24"/>
        </w:rPr>
        <w:t>進食</w:t>
      </w:r>
      <w:r w:rsidRPr="00843DEA">
        <w:rPr>
          <w:rFonts w:ascii="標楷體" w:eastAsia="標楷體" w:hAnsi="標楷體" w:cs="Times New Roman" w:hint="eastAsia"/>
          <w:szCs w:val="24"/>
        </w:rPr>
        <w:t>。</w:t>
      </w:r>
    </w:p>
    <w:p w14:paraId="676D4ACE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E03A4C" w:rsidRPr="00843DEA">
        <w:rPr>
          <w:rFonts w:ascii="標楷體" w:eastAsia="標楷體" w:hAnsi="標楷體" w:cs="Times New Roman" w:hint="eastAsia"/>
          <w:szCs w:val="24"/>
        </w:rPr>
        <w:t>我</w:t>
      </w:r>
      <w:r w:rsidR="006616BF" w:rsidRPr="00843DEA">
        <w:rPr>
          <w:rFonts w:ascii="標楷體" w:eastAsia="標楷體" w:hAnsi="標楷體" w:cs="Times New Roman" w:hint="eastAsia"/>
          <w:szCs w:val="24"/>
        </w:rPr>
        <w:t>吃飽</w:t>
      </w:r>
      <w:r w:rsidR="00782214" w:rsidRPr="00843DEA">
        <w:rPr>
          <w:rFonts w:ascii="標楷體" w:eastAsia="標楷體" w:hAnsi="標楷體" w:cs="Times New Roman" w:hint="eastAsia"/>
          <w:szCs w:val="24"/>
        </w:rPr>
        <w:t>以後</w:t>
      </w:r>
      <w:r w:rsidR="00820ABE" w:rsidRPr="00843DEA">
        <w:rPr>
          <w:rFonts w:ascii="標楷體" w:eastAsia="標楷體" w:hAnsi="標楷體" w:cs="Times New Roman" w:hint="eastAsia"/>
          <w:szCs w:val="24"/>
        </w:rPr>
        <w:t>，</w:t>
      </w:r>
      <w:r w:rsidR="006616BF" w:rsidRPr="00843DEA">
        <w:rPr>
          <w:rFonts w:ascii="標楷體" w:eastAsia="標楷體" w:hAnsi="標楷體" w:cs="Times New Roman" w:hint="eastAsia"/>
          <w:szCs w:val="24"/>
        </w:rPr>
        <w:t>通常</w:t>
      </w:r>
      <w:r w:rsidR="006B5B14" w:rsidRPr="00843DEA">
        <w:rPr>
          <w:rFonts w:ascii="標楷體" w:eastAsia="標楷體" w:hAnsi="標楷體" w:cs="Times New Roman" w:hint="eastAsia"/>
          <w:szCs w:val="24"/>
        </w:rPr>
        <w:t>就</w:t>
      </w:r>
      <w:r w:rsidR="006616BF" w:rsidRPr="00843DEA">
        <w:rPr>
          <w:rFonts w:ascii="標楷體" w:eastAsia="標楷體" w:hAnsi="標楷體" w:cs="Times New Roman" w:hint="eastAsia"/>
          <w:szCs w:val="24"/>
        </w:rPr>
        <w:t>能</w:t>
      </w:r>
      <w:r w:rsidR="00CE403F" w:rsidRPr="00843DEA">
        <w:rPr>
          <w:rFonts w:ascii="標楷體" w:eastAsia="標楷體" w:hAnsi="標楷體" w:cs="Times New Roman" w:hint="eastAsia"/>
          <w:szCs w:val="24"/>
        </w:rPr>
        <w:t>停止進食</w:t>
      </w:r>
      <w:r w:rsidR="006616BF" w:rsidRPr="00843DEA">
        <w:rPr>
          <w:rFonts w:ascii="標楷體" w:eastAsia="標楷體" w:hAnsi="標楷體" w:cs="Times New Roman" w:hint="eastAsia"/>
          <w:szCs w:val="24"/>
        </w:rPr>
        <w:t>，偶爾吃過量</w:t>
      </w:r>
      <w:r w:rsidRPr="00843DEA">
        <w:rPr>
          <w:rFonts w:ascii="標楷體" w:eastAsia="標楷體" w:hAnsi="標楷體" w:cs="Times New Roman" w:hint="eastAsia"/>
          <w:szCs w:val="24"/>
        </w:rPr>
        <w:t>會撐得難受。</w:t>
      </w:r>
    </w:p>
    <w:p w14:paraId="66DBA6E3" w14:textId="77777777" w:rsidR="00C14CE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</w:t>
      </w:r>
      <w:r w:rsidR="00A4499D" w:rsidRPr="00843DEA">
        <w:rPr>
          <w:rFonts w:ascii="標楷體" w:eastAsia="標楷體" w:hAnsi="標楷體" w:cs="Times New Roman" w:hint="eastAsia"/>
          <w:szCs w:val="24"/>
        </w:rPr>
        <w:t>我一旦開始</w:t>
      </w:r>
      <w:r w:rsidR="00993CA9" w:rsidRPr="00843DEA">
        <w:rPr>
          <w:rFonts w:ascii="標楷體" w:eastAsia="標楷體" w:hAnsi="標楷體" w:cs="Times New Roman" w:hint="eastAsia"/>
          <w:szCs w:val="24"/>
        </w:rPr>
        <w:t>進食</w:t>
      </w:r>
      <w:r w:rsidR="00820ABE" w:rsidRPr="00843DEA">
        <w:rPr>
          <w:rFonts w:ascii="標楷體" w:eastAsia="標楷體" w:hAnsi="標楷體" w:cs="Times New Roman" w:hint="eastAsia"/>
          <w:szCs w:val="24"/>
        </w:rPr>
        <w:t>，</w:t>
      </w:r>
      <w:r w:rsidRPr="00843DEA">
        <w:rPr>
          <w:rFonts w:ascii="標楷體" w:eastAsia="標楷體" w:hAnsi="標楷體" w:cs="Times New Roman" w:hint="eastAsia"/>
          <w:szCs w:val="24"/>
        </w:rPr>
        <w:t>就很難停下來，經常吃完一頓飯</w:t>
      </w:r>
      <w:r w:rsidR="00B60648" w:rsidRPr="00843DEA">
        <w:rPr>
          <w:rFonts w:ascii="標楷體" w:eastAsia="標楷體" w:hAnsi="標楷體" w:cs="Times New Roman" w:hint="eastAsia"/>
          <w:szCs w:val="24"/>
        </w:rPr>
        <w:t>後</w:t>
      </w:r>
      <w:r w:rsidRPr="00843DEA">
        <w:rPr>
          <w:rFonts w:ascii="標楷體" w:eastAsia="標楷體" w:hAnsi="標楷體" w:cs="Times New Roman" w:hint="eastAsia"/>
          <w:szCs w:val="24"/>
        </w:rPr>
        <w:t>就會撐得難受。</w:t>
      </w:r>
    </w:p>
    <w:p w14:paraId="139E3B71" w14:textId="77777777" w:rsidR="00691976" w:rsidRPr="00843DEA" w:rsidRDefault="00C14CE6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</w:t>
      </w:r>
      <w:r w:rsidR="00A4499D" w:rsidRPr="00843DEA">
        <w:rPr>
          <w:rFonts w:ascii="標楷體" w:eastAsia="標楷體" w:hAnsi="標楷體" w:cs="Times New Roman" w:hint="eastAsia"/>
          <w:szCs w:val="24"/>
        </w:rPr>
        <w:t>我一旦開始</w:t>
      </w:r>
      <w:r w:rsidR="00CE403F" w:rsidRPr="00843DEA">
        <w:rPr>
          <w:rFonts w:ascii="標楷體" w:eastAsia="標楷體" w:hAnsi="標楷體" w:cs="Times New Roman" w:hint="eastAsia"/>
          <w:szCs w:val="24"/>
        </w:rPr>
        <w:t>進食</w:t>
      </w:r>
      <w:r w:rsidR="00820ABE" w:rsidRPr="00843DEA">
        <w:rPr>
          <w:rFonts w:ascii="標楷體" w:eastAsia="標楷體" w:hAnsi="標楷體" w:cs="Times New Roman" w:hint="eastAsia"/>
          <w:szCs w:val="24"/>
        </w:rPr>
        <w:t>，</w:t>
      </w:r>
      <w:r w:rsidR="000F514C" w:rsidRPr="00843DEA">
        <w:rPr>
          <w:rFonts w:ascii="標楷體" w:eastAsia="標楷體" w:hAnsi="標楷體" w:cs="Times New Roman" w:hint="eastAsia"/>
          <w:szCs w:val="24"/>
        </w:rPr>
        <w:t>就無法停下來，有時</w:t>
      </w:r>
      <w:r w:rsidR="00633036" w:rsidRPr="00843DEA">
        <w:rPr>
          <w:rFonts w:ascii="標楷體" w:eastAsia="標楷體" w:hAnsi="標楷體" w:cs="Times New Roman" w:hint="eastAsia"/>
          <w:szCs w:val="24"/>
        </w:rPr>
        <w:t>候</w:t>
      </w:r>
      <w:r w:rsidR="000F514C" w:rsidRPr="00843DEA">
        <w:rPr>
          <w:rFonts w:ascii="標楷體" w:eastAsia="標楷體" w:hAnsi="標楷體" w:cs="Times New Roman" w:hint="eastAsia"/>
          <w:szCs w:val="24"/>
        </w:rPr>
        <w:t>要用</w:t>
      </w:r>
      <w:r w:rsidR="00B60648" w:rsidRPr="00843DEA">
        <w:rPr>
          <w:rFonts w:ascii="標楷體" w:eastAsia="標楷體" w:hAnsi="標楷體" w:cs="Times New Roman" w:hint="eastAsia"/>
          <w:szCs w:val="24"/>
        </w:rPr>
        <w:t>催吐、瀉藥或利尿劑</w:t>
      </w:r>
      <w:r w:rsidR="000F514C" w:rsidRPr="00843DEA">
        <w:rPr>
          <w:rFonts w:ascii="標楷體" w:eastAsia="標楷體" w:hAnsi="標楷體" w:cs="Times New Roman" w:hint="eastAsia"/>
          <w:szCs w:val="24"/>
        </w:rPr>
        <w:t>來</w:t>
      </w:r>
      <w:r w:rsidR="00B60648" w:rsidRPr="00843DEA">
        <w:rPr>
          <w:rFonts w:ascii="標楷體" w:eastAsia="標楷體" w:hAnsi="標楷體" w:cs="Times New Roman" w:hint="eastAsia"/>
          <w:szCs w:val="24"/>
        </w:rPr>
        <w:t>緩解</w:t>
      </w:r>
      <w:r w:rsidRPr="00843DEA">
        <w:rPr>
          <w:rFonts w:ascii="標楷體" w:eastAsia="標楷體" w:hAnsi="標楷體" w:cs="Times New Roman" w:hint="eastAsia"/>
          <w:szCs w:val="24"/>
        </w:rPr>
        <w:t>吃撐的感覺。</w:t>
      </w:r>
    </w:p>
    <w:p w14:paraId="385B23E2" w14:textId="77777777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12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1B7C7A08" w14:textId="77777777" w:rsidR="00C23F9F" w:rsidRPr="00843DEA" w:rsidRDefault="00C23F9F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不論是獨自進餐或與他人共食 (家庭或社交聚餐)，我吃的量都差不多。</w:t>
      </w:r>
    </w:p>
    <w:p w14:paraId="11625216" w14:textId="77777777" w:rsidR="00C23F9F" w:rsidRPr="00843DEA" w:rsidRDefault="00C23F9F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993CA9" w:rsidRPr="00843DEA">
        <w:rPr>
          <w:rFonts w:ascii="標楷體" w:eastAsia="標楷體" w:hAnsi="標楷體" w:cs="Times New Roman" w:hint="eastAsia"/>
          <w:szCs w:val="24"/>
        </w:rPr>
        <w:t>有時我和別人一同用餐</w:t>
      </w:r>
      <w:r w:rsidRPr="00843DEA">
        <w:rPr>
          <w:rFonts w:ascii="標楷體" w:eastAsia="標楷體" w:hAnsi="標楷體" w:cs="Times New Roman" w:hint="eastAsia"/>
          <w:szCs w:val="24"/>
        </w:rPr>
        <w:t>，不會隨心所欲的吃，因為在意自己的進食。</w:t>
      </w:r>
    </w:p>
    <w:p w14:paraId="03F3CCEB" w14:textId="77777777" w:rsidR="00C23F9F" w:rsidRPr="00843DEA" w:rsidRDefault="00C23F9F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我</w:t>
      </w:r>
      <w:r w:rsidR="00993CA9" w:rsidRPr="00843DEA">
        <w:rPr>
          <w:rFonts w:ascii="標楷體" w:eastAsia="標楷體" w:hAnsi="標楷體" w:cs="Times New Roman" w:hint="eastAsia"/>
          <w:szCs w:val="24"/>
        </w:rPr>
        <w:t>經常</w:t>
      </w:r>
      <w:r w:rsidRPr="00843DEA">
        <w:rPr>
          <w:rFonts w:ascii="標楷體" w:eastAsia="標楷體" w:hAnsi="標楷體" w:cs="Times New Roman" w:hint="eastAsia"/>
          <w:szCs w:val="24"/>
        </w:rPr>
        <w:t>在別人面前</w:t>
      </w:r>
      <w:r w:rsidR="00CB1F07" w:rsidRPr="00843DEA">
        <w:rPr>
          <w:rFonts w:ascii="標楷體" w:eastAsia="標楷體" w:hAnsi="標楷體" w:cs="Times New Roman" w:hint="eastAsia"/>
          <w:szCs w:val="24"/>
        </w:rPr>
        <w:t>吃得很少，因為對於自己的進食</w:t>
      </w:r>
      <w:r w:rsidRPr="00843DEA">
        <w:rPr>
          <w:rFonts w:ascii="標楷體" w:eastAsia="標楷體" w:hAnsi="標楷體" w:cs="Times New Roman" w:hint="eastAsia"/>
          <w:szCs w:val="24"/>
        </w:rPr>
        <w:t>，覺得很尷尬。</w:t>
      </w:r>
    </w:p>
    <w:p w14:paraId="3B090C51" w14:textId="77777777" w:rsidR="00691976" w:rsidRPr="00843DEA" w:rsidRDefault="00C23F9F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</w:t>
      </w:r>
      <w:r w:rsidR="00F14144" w:rsidRPr="00843DEA">
        <w:rPr>
          <w:rFonts w:ascii="標楷體" w:eastAsia="標楷體" w:hAnsi="標楷體" w:cs="Times New Roman" w:hint="eastAsia"/>
          <w:szCs w:val="24"/>
        </w:rPr>
        <w:t>我對</w:t>
      </w:r>
      <w:r w:rsidR="008620D4" w:rsidRPr="00843DEA">
        <w:rPr>
          <w:rFonts w:ascii="標楷體" w:eastAsia="標楷體" w:hAnsi="標楷體" w:cs="Times New Roman" w:hint="eastAsia"/>
          <w:szCs w:val="24"/>
        </w:rPr>
        <w:t>自己</w:t>
      </w:r>
      <w:r w:rsidR="00CB1F07" w:rsidRPr="00843DEA">
        <w:rPr>
          <w:rFonts w:ascii="標楷體" w:eastAsia="標楷體" w:hAnsi="標楷體" w:cs="Times New Roman" w:hint="eastAsia"/>
          <w:szCs w:val="24"/>
        </w:rPr>
        <w:t>吃得過多感到很羞愧，所以會挑選沒人看到</w:t>
      </w:r>
      <w:r w:rsidR="00264F2B" w:rsidRPr="00843DEA">
        <w:rPr>
          <w:rFonts w:ascii="標楷體" w:eastAsia="標楷體" w:hAnsi="標楷體" w:cs="Times New Roman" w:hint="eastAsia"/>
          <w:szCs w:val="24"/>
        </w:rPr>
        <w:t>的時候大吃，</w:t>
      </w:r>
      <w:r w:rsidR="00F14144" w:rsidRPr="00843DEA">
        <w:rPr>
          <w:rFonts w:ascii="標楷體" w:eastAsia="標楷體" w:hAnsi="標楷體" w:cs="Times New Roman" w:hint="eastAsia"/>
          <w:szCs w:val="24"/>
        </w:rPr>
        <w:t>像是</w:t>
      </w:r>
      <w:r w:rsidRPr="00843DEA">
        <w:rPr>
          <w:rFonts w:ascii="標楷體" w:eastAsia="標楷體" w:hAnsi="標楷體" w:cs="Times New Roman" w:hint="eastAsia"/>
          <w:szCs w:val="24"/>
        </w:rPr>
        <w:t>一位「躲在</w:t>
      </w:r>
      <w:r w:rsidR="000A69EB" w:rsidRPr="00843DEA">
        <w:rPr>
          <w:rFonts w:ascii="標楷體" w:eastAsia="標楷體" w:hAnsi="標楷體" w:cs="Times New Roman" w:hint="eastAsia"/>
          <w:szCs w:val="24"/>
        </w:rPr>
        <w:t>廚櫃裡</w:t>
      </w:r>
      <w:r w:rsidRPr="00843DEA">
        <w:rPr>
          <w:rFonts w:ascii="標楷體" w:eastAsia="標楷體" w:hAnsi="標楷體" w:cs="Times New Roman" w:hint="eastAsia"/>
          <w:szCs w:val="24"/>
        </w:rPr>
        <w:t>的偷吃者」。</w:t>
      </w:r>
    </w:p>
    <w:p w14:paraId="652A5B10" w14:textId="77777777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13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24F45446" w14:textId="77777777" w:rsidR="00691976" w:rsidRPr="00843DEA" w:rsidRDefault="00FC7761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Times New Roman" w:eastAsia="標楷體" w:hAnsi="Times New Roman" w:cs="Arial" w:hint="eastAsia"/>
          <w:szCs w:val="24"/>
        </w:rPr>
        <w:t>1.</w:t>
      </w:r>
      <w:r w:rsidR="00691976" w:rsidRPr="00843DEA">
        <w:rPr>
          <w:rFonts w:ascii="標楷體" w:eastAsia="標楷體" w:hAnsi="標楷體" w:cs="Times New Roman" w:hint="eastAsia"/>
          <w:szCs w:val="24"/>
        </w:rPr>
        <w:t>我每日正常吃三餐</w:t>
      </w:r>
      <w:r w:rsidR="005A599E" w:rsidRPr="00843DEA">
        <w:rPr>
          <w:rFonts w:ascii="標楷體" w:eastAsia="標楷體" w:hAnsi="標楷體" w:cs="Times New Roman" w:hint="eastAsia"/>
          <w:szCs w:val="24"/>
        </w:rPr>
        <w:t>，</w:t>
      </w:r>
      <w:r w:rsidR="00D847BB" w:rsidRPr="00843DEA">
        <w:rPr>
          <w:rFonts w:ascii="標楷體" w:eastAsia="標楷體" w:hAnsi="標楷體" w:cs="Times New Roman" w:hint="eastAsia"/>
          <w:szCs w:val="24"/>
        </w:rPr>
        <w:t>偶爾</w:t>
      </w:r>
      <w:r w:rsidR="00027DFF" w:rsidRPr="00843DEA">
        <w:rPr>
          <w:rFonts w:ascii="標楷體" w:eastAsia="標楷體" w:hAnsi="標楷體" w:cs="Times New Roman" w:hint="eastAsia"/>
          <w:szCs w:val="24"/>
        </w:rPr>
        <w:t>在</w:t>
      </w:r>
      <w:r w:rsidR="00691976" w:rsidRPr="00843DEA">
        <w:rPr>
          <w:rFonts w:ascii="標楷體" w:eastAsia="標楷體" w:hAnsi="標楷體" w:cs="Times New Roman" w:hint="eastAsia"/>
          <w:szCs w:val="24"/>
        </w:rPr>
        <w:t>兩餐之間吃零食</w:t>
      </w:r>
      <w:r w:rsidR="005A599E" w:rsidRPr="00843DEA">
        <w:rPr>
          <w:rFonts w:ascii="標楷體" w:eastAsia="標楷體" w:hAnsi="標楷體" w:cs="Times New Roman" w:hint="eastAsia"/>
          <w:szCs w:val="24"/>
        </w:rPr>
        <w:t>。</w:t>
      </w:r>
    </w:p>
    <w:p w14:paraId="4C51C4A4" w14:textId="77777777" w:rsidR="00691976" w:rsidRPr="00843DEA" w:rsidRDefault="00FC7761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</w:t>
      </w:r>
      <w:r w:rsidR="00691976" w:rsidRPr="00843DEA">
        <w:rPr>
          <w:rFonts w:ascii="標楷體" w:eastAsia="標楷體" w:hAnsi="標楷體" w:cs="Times New Roman" w:hint="eastAsia"/>
          <w:szCs w:val="24"/>
        </w:rPr>
        <w:t>我每日正常吃三餐</w:t>
      </w:r>
      <w:r w:rsidR="005A599E" w:rsidRPr="00843DEA">
        <w:rPr>
          <w:rFonts w:ascii="標楷體" w:eastAsia="標楷體" w:hAnsi="標楷體" w:cs="Times New Roman" w:hint="eastAsia"/>
          <w:szCs w:val="24"/>
        </w:rPr>
        <w:t>，</w:t>
      </w:r>
      <w:r w:rsidR="00CB1F07" w:rsidRPr="00843DEA">
        <w:rPr>
          <w:rFonts w:ascii="標楷體" w:eastAsia="標楷體" w:hAnsi="標楷體" w:cs="Times New Roman" w:hint="eastAsia"/>
          <w:szCs w:val="24"/>
        </w:rPr>
        <w:t>但</w:t>
      </w:r>
      <w:r w:rsidR="00F806EF" w:rsidRPr="00843DEA">
        <w:rPr>
          <w:rFonts w:ascii="標楷體" w:eastAsia="標楷體" w:hAnsi="標楷體" w:cs="Times New Roman" w:hint="eastAsia"/>
          <w:szCs w:val="24"/>
        </w:rPr>
        <w:t>通</w:t>
      </w:r>
      <w:r w:rsidR="00D847BB" w:rsidRPr="00843DEA">
        <w:rPr>
          <w:rFonts w:ascii="標楷體" w:eastAsia="標楷體" w:hAnsi="標楷體" w:cs="Times New Roman" w:hint="eastAsia"/>
          <w:szCs w:val="24"/>
        </w:rPr>
        <w:t>常</w:t>
      </w:r>
      <w:r w:rsidR="00B40D25" w:rsidRPr="00843DEA">
        <w:rPr>
          <w:rFonts w:ascii="標楷體" w:eastAsia="標楷體" w:hAnsi="標楷體" w:cs="Times New Roman" w:hint="eastAsia"/>
          <w:szCs w:val="24"/>
        </w:rPr>
        <w:t>會</w:t>
      </w:r>
      <w:r w:rsidR="00027DFF" w:rsidRPr="00843DEA">
        <w:rPr>
          <w:rFonts w:ascii="標楷體" w:eastAsia="標楷體" w:hAnsi="標楷體" w:cs="Times New Roman" w:hint="eastAsia"/>
          <w:szCs w:val="24"/>
        </w:rPr>
        <w:t>在</w:t>
      </w:r>
      <w:r w:rsidR="00691976" w:rsidRPr="00843DEA">
        <w:rPr>
          <w:rFonts w:ascii="標楷體" w:eastAsia="標楷體" w:hAnsi="標楷體" w:cs="Times New Roman" w:hint="eastAsia"/>
          <w:szCs w:val="24"/>
        </w:rPr>
        <w:t>兩餐之間吃零食</w:t>
      </w:r>
      <w:r w:rsidR="005A599E" w:rsidRPr="00843DEA">
        <w:rPr>
          <w:rFonts w:ascii="標楷體" w:eastAsia="標楷體" w:hAnsi="標楷體" w:cs="Times New Roman" w:hint="eastAsia"/>
          <w:szCs w:val="24"/>
        </w:rPr>
        <w:t>。</w:t>
      </w:r>
    </w:p>
    <w:p w14:paraId="77F19ECB" w14:textId="77777777" w:rsidR="00691976" w:rsidRPr="00843DEA" w:rsidRDefault="00FC7761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</w:t>
      </w:r>
      <w:r w:rsidR="00030AAA" w:rsidRPr="00843DEA">
        <w:rPr>
          <w:rFonts w:ascii="標楷體" w:eastAsia="標楷體" w:hAnsi="標楷體" w:cs="Times New Roman" w:hint="eastAsia"/>
          <w:szCs w:val="24"/>
        </w:rPr>
        <w:t>當</w:t>
      </w:r>
      <w:r w:rsidR="00CB1F07" w:rsidRPr="00843DEA">
        <w:rPr>
          <w:rFonts w:ascii="標楷體" w:eastAsia="標楷體" w:hAnsi="標楷體" w:cs="Times New Roman" w:hint="eastAsia"/>
          <w:szCs w:val="24"/>
        </w:rPr>
        <w:t>我吃太多零食時，就習慣略過正餐不吃</w:t>
      </w:r>
    </w:p>
    <w:p w14:paraId="0B65BC13" w14:textId="77777777" w:rsidR="00691976" w:rsidRPr="00843DEA" w:rsidRDefault="00FC7761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</w:t>
      </w:r>
      <w:r w:rsidR="00691976" w:rsidRPr="00843DEA">
        <w:rPr>
          <w:rFonts w:ascii="標楷體" w:eastAsia="標楷體" w:hAnsi="標楷體" w:cs="Times New Roman" w:hint="eastAsia"/>
          <w:szCs w:val="24"/>
        </w:rPr>
        <w:t>我經常會一直吃個不停</w:t>
      </w:r>
      <w:r w:rsidR="005A599E" w:rsidRPr="00843DEA">
        <w:rPr>
          <w:rFonts w:ascii="標楷體" w:eastAsia="標楷體" w:hAnsi="標楷體" w:cs="Times New Roman" w:hint="eastAsia"/>
          <w:szCs w:val="24"/>
        </w:rPr>
        <w:t>，</w:t>
      </w:r>
      <w:r w:rsidR="00CB1F07" w:rsidRPr="00843DEA">
        <w:rPr>
          <w:rFonts w:ascii="標楷體" w:eastAsia="標楷體" w:hAnsi="標楷體" w:cs="Times New Roman" w:hint="eastAsia"/>
          <w:szCs w:val="24"/>
        </w:rPr>
        <w:t>沒有計畫性的飲食。</w:t>
      </w:r>
    </w:p>
    <w:p w14:paraId="58ECCEC9" w14:textId="77777777" w:rsidR="00691976" w:rsidRPr="00843DEA" w:rsidRDefault="00772288" w:rsidP="00843DEA">
      <w:pPr>
        <w:widowControl/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14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0FC5E378" w14:textId="77777777" w:rsidR="00200127" w:rsidRPr="00843DEA" w:rsidRDefault="00200127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</w:t>
      </w:r>
      <w:r w:rsidR="00A77969" w:rsidRPr="00843DEA">
        <w:rPr>
          <w:rFonts w:ascii="標楷體" w:eastAsia="標楷體" w:hAnsi="標楷體" w:cs="Times New Roman" w:hint="eastAsia"/>
          <w:szCs w:val="24"/>
        </w:rPr>
        <w:t>我很少</w:t>
      </w:r>
      <w:r w:rsidRPr="00843DEA">
        <w:rPr>
          <w:rFonts w:ascii="標楷體" w:eastAsia="標楷體" w:hAnsi="標楷體" w:cs="Times New Roman" w:hint="eastAsia"/>
          <w:szCs w:val="24"/>
        </w:rPr>
        <w:t>想過該如何控制不該有的進食慾望。</w:t>
      </w:r>
    </w:p>
    <w:p w14:paraId="35B41C08" w14:textId="77777777" w:rsidR="00200127" w:rsidRPr="00843DEA" w:rsidRDefault="00200127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至少有些時候，我的思緒會被如何控制進食慾望的想法所佔據。</w:t>
      </w:r>
    </w:p>
    <w:p w14:paraId="59A4238A" w14:textId="77777777" w:rsidR="00200127" w:rsidRPr="00843DEA" w:rsidRDefault="00200127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我經常花許多時間在想自己吃了多少或如何不要再吃了。</w:t>
      </w:r>
    </w:p>
    <w:p w14:paraId="6C57F357" w14:textId="77777777" w:rsidR="00843DEA" w:rsidRDefault="00200127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</w:t>
      </w:r>
      <w:r w:rsidR="00A77969" w:rsidRPr="00843DEA">
        <w:rPr>
          <w:rFonts w:ascii="標楷體" w:eastAsia="標楷體" w:hAnsi="標楷體" w:cs="Times New Roman" w:hint="eastAsia"/>
          <w:szCs w:val="24"/>
        </w:rPr>
        <w:t>似乎我大部分清醒時間都在想著吃或不吃，感覺</w:t>
      </w:r>
      <w:r w:rsidR="004E6C55" w:rsidRPr="00843DEA">
        <w:rPr>
          <w:rFonts w:ascii="標楷體" w:eastAsia="標楷體" w:hAnsi="標楷體" w:cs="Times New Roman" w:hint="eastAsia"/>
          <w:szCs w:val="24"/>
        </w:rPr>
        <w:t>自己</w:t>
      </w:r>
      <w:r w:rsidRPr="00843DEA">
        <w:rPr>
          <w:rFonts w:ascii="標楷體" w:eastAsia="標楷體" w:hAnsi="標楷體" w:cs="Times New Roman" w:hint="eastAsia"/>
          <w:szCs w:val="24"/>
        </w:rPr>
        <w:t>一直在掙扎著不要吃。</w:t>
      </w:r>
    </w:p>
    <w:p w14:paraId="76C7E5F2" w14:textId="0AD6C533" w:rsidR="00691976" w:rsidRPr="00843DEA" w:rsidRDefault="00772288" w:rsidP="00843DEA">
      <w:pPr>
        <w:pStyle w:val="a8"/>
        <w:numPr>
          <w:ilvl w:val="1"/>
          <w:numId w:val="1"/>
        </w:numPr>
        <w:spacing w:before="240"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15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6DCD6634" w14:textId="77777777" w:rsidR="00097723" w:rsidRPr="00843DEA" w:rsidRDefault="00097723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我不常想著食物。</w:t>
      </w:r>
    </w:p>
    <w:p w14:paraId="7BD6CB4E" w14:textId="77777777" w:rsidR="00097723" w:rsidRPr="00843DEA" w:rsidRDefault="00097723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.我強烈渴望著食物，但只有持一會兒。</w:t>
      </w:r>
    </w:p>
    <w:p w14:paraId="7A425742" w14:textId="77777777" w:rsidR="00097723" w:rsidRPr="00843DEA" w:rsidRDefault="00097723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有那麼幾天，我的思緒都在食物上，無法想別的事物。</w:t>
      </w:r>
    </w:p>
    <w:p w14:paraId="5E1A7CC8" w14:textId="77777777" w:rsidR="00097723" w:rsidRPr="00843DEA" w:rsidRDefault="00097723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4.我經常整天都在想著食物，覺得自己是為了吃而活。</w:t>
      </w:r>
    </w:p>
    <w:p w14:paraId="3931DD99" w14:textId="77777777" w:rsidR="00691976" w:rsidRPr="00843DEA" w:rsidRDefault="00772288" w:rsidP="00843DEA">
      <w:pPr>
        <w:spacing w:before="240" w:line="276" w:lineRule="auto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第</w:t>
      </w:r>
      <w:r w:rsidR="00691976" w:rsidRPr="00843DEA">
        <w:rPr>
          <w:rFonts w:ascii="標楷體" w:eastAsia="標楷體" w:hAnsi="標楷體" w:cs="Times New Roman" w:hint="eastAsia"/>
          <w:szCs w:val="24"/>
        </w:rPr>
        <w:t>16</w:t>
      </w:r>
      <w:r w:rsidRPr="00843DEA">
        <w:rPr>
          <w:rFonts w:ascii="標楷體" w:eastAsia="標楷體" w:hAnsi="標楷體" w:cs="Times New Roman" w:hint="eastAsia"/>
          <w:szCs w:val="24"/>
        </w:rPr>
        <w:t>題</w:t>
      </w:r>
    </w:p>
    <w:p w14:paraId="490F015C" w14:textId="77777777" w:rsidR="00097723" w:rsidRPr="00843DEA" w:rsidRDefault="00097723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1.</w:t>
      </w:r>
      <w:r w:rsidR="00622E64" w:rsidRPr="00843DEA">
        <w:rPr>
          <w:rFonts w:ascii="標楷體" w:eastAsia="標楷體" w:hAnsi="標楷體" w:cs="Times New Roman" w:hint="eastAsia"/>
          <w:szCs w:val="24"/>
        </w:rPr>
        <w:t>我通常知道自己是否</w:t>
      </w:r>
      <w:r w:rsidRPr="00843DEA">
        <w:rPr>
          <w:rFonts w:ascii="標楷體" w:eastAsia="標楷體" w:hAnsi="標楷體" w:cs="Times New Roman" w:hint="eastAsia"/>
          <w:szCs w:val="24"/>
        </w:rPr>
        <w:t>肚子餓了，並</w:t>
      </w:r>
      <w:r w:rsidR="00622E64" w:rsidRPr="00843DEA">
        <w:rPr>
          <w:rFonts w:ascii="標楷體" w:eastAsia="標楷體" w:hAnsi="標楷體" w:cs="Times New Roman" w:hint="eastAsia"/>
          <w:szCs w:val="24"/>
        </w:rPr>
        <w:t>且會</w:t>
      </w:r>
      <w:r w:rsidRPr="00843DEA">
        <w:rPr>
          <w:rFonts w:ascii="標楷體" w:eastAsia="標楷體" w:hAnsi="標楷體" w:cs="Times New Roman" w:hint="eastAsia"/>
          <w:szCs w:val="24"/>
        </w:rPr>
        <w:t>吃適量的食物來滿足自己。</w:t>
      </w:r>
    </w:p>
    <w:p w14:paraId="5FB40AE6" w14:textId="77777777" w:rsidR="00097723" w:rsidRPr="00843DEA" w:rsidRDefault="00097723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標楷體" w:cs="Times New Roman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2</w:t>
      </w:r>
      <w:r w:rsidR="00E22773" w:rsidRPr="00843DEA">
        <w:rPr>
          <w:rFonts w:ascii="標楷體" w:eastAsia="標楷體" w:hAnsi="標楷體" w:cs="Times New Roman" w:hint="eastAsia"/>
          <w:szCs w:val="24"/>
        </w:rPr>
        <w:t>有時</w:t>
      </w:r>
      <w:r w:rsidR="00843016" w:rsidRPr="00843DEA">
        <w:rPr>
          <w:rFonts w:ascii="標楷體" w:eastAsia="標楷體" w:hAnsi="標楷體" w:cs="Times New Roman" w:hint="eastAsia"/>
          <w:szCs w:val="24"/>
        </w:rPr>
        <w:t>不確定自己是否</w:t>
      </w:r>
      <w:r w:rsidR="00E22773" w:rsidRPr="00843DEA">
        <w:rPr>
          <w:rFonts w:ascii="標楷體" w:eastAsia="標楷體" w:hAnsi="標楷體" w:cs="Times New Roman" w:hint="eastAsia"/>
          <w:szCs w:val="24"/>
        </w:rPr>
        <w:t>肚子餓了，在這種情況下，我</w:t>
      </w:r>
      <w:r w:rsidRPr="00843DEA">
        <w:rPr>
          <w:rFonts w:ascii="標楷體" w:eastAsia="標楷體" w:hAnsi="標楷體" w:cs="Times New Roman" w:hint="eastAsia"/>
          <w:szCs w:val="24"/>
        </w:rPr>
        <w:t>不知道要吃多少食物來滿足自己。</w:t>
      </w:r>
    </w:p>
    <w:p w14:paraId="32E7EB18" w14:textId="5A4EE484" w:rsidR="005E3863" w:rsidRPr="00843DEA" w:rsidRDefault="00097723" w:rsidP="00843DEA">
      <w:pPr>
        <w:pStyle w:val="a8"/>
        <w:numPr>
          <w:ilvl w:val="1"/>
          <w:numId w:val="1"/>
        </w:numPr>
        <w:spacing w:line="276" w:lineRule="auto"/>
        <w:ind w:leftChars="0" w:left="284" w:hanging="284"/>
        <w:rPr>
          <w:rFonts w:ascii="標楷體" w:eastAsia="標楷體" w:hAnsi="Times New Roman" w:cs="標楷體"/>
          <w:kern w:val="24"/>
          <w:szCs w:val="24"/>
        </w:rPr>
      </w:pPr>
      <w:r w:rsidRPr="00843DEA">
        <w:rPr>
          <w:rFonts w:ascii="標楷體" w:eastAsia="標楷體" w:hAnsi="標楷體" w:cs="Times New Roman" w:hint="eastAsia"/>
          <w:szCs w:val="24"/>
        </w:rPr>
        <w:t>3.即使知道自己</w:t>
      </w:r>
      <w:r w:rsidR="004901CA" w:rsidRPr="00843DEA">
        <w:rPr>
          <w:rFonts w:ascii="標楷體" w:eastAsia="標楷體" w:hAnsi="標楷體" w:cs="Times New Roman" w:hint="eastAsia"/>
          <w:szCs w:val="24"/>
        </w:rPr>
        <w:t>應該攝取多少卡路里，我仍然不知道該吃多少食物</w:t>
      </w:r>
      <w:r w:rsidRPr="00843DEA">
        <w:rPr>
          <w:rFonts w:ascii="標楷體" w:eastAsia="標楷體" w:hAnsi="標楷體" w:cs="Times New Roman" w:hint="eastAsia"/>
          <w:szCs w:val="24"/>
        </w:rPr>
        <w:t>才算「正常」。</w:t>
      </w:r>
    </w:p>
    <w:sectPr w:rsidR="005E3863" w:rsidRPr="00843DEA" w:rsidSect="00395AE5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7" w:charSpace="87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48F7A" w14:textId="77777777" w:rsidR="00FF3684" w:rsidRDefault="00FF3684" w:rsidP="00FF3684">
      <w:r>
        <w:separator/>
      </w:r>
    </w:p>
  </w:endnote>
  <w:endnote w:type="continuationSeparator" w:id="0">
    <w:p w14:paraId="63CF1B21" w14:textId="77777777" w:rsidR="00FF3684" w:rsidRDefault="00FF3684" w:rsidP="00FF3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9314899"/>
      <w:docPartObj>
        <w:docPartGallery w:val="Page Numbers (Bottom of Page)"/>
        <w:docPartUnique/>
      </w:docPartObj>
    </w:sdtPr>
    <w:sdtEndPr/>
    <w:sdtContent>
      <w:p w14:paraId="4E0B3D23" w14:textId="77777777" w:rsidR="007F11D4" w:rsidRDefault="007F11D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154F" w:rsidRPr="0014154F">
          <w:rPr>
            <w:noProof/>
            <w:lang w:val="zh-TW"/>
          </w:rPr>
          <w:t>7</w:t>
        </w:r>
        <w:r>
          <w:fldChar w:fldCharType="end"/>
        </w:r>
      </w:p>
    </w:sdtContent>
  </w:sdt>
  <w:p w14:paraId="20354201" w14:textId="77777777" w:rsidR="007F11D4" w:rsidRDefault="007F11D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2C7D2" w14:textId="77777777" w:rsidR="00FF3684" w:rsidRDefault="00FF3684" w:rsidP="00FF3684">
      <w:r>
        <w:separator/>
      </w:r>
    </w:p>
  </w:footnote>
  <w:footnote w:type="continuationSeparator" w:id="0">
    <w:p w14:paraId="5D60E35D" w14:textId="77777777" w:rsidR="00FF3684" w:rsidRDefault="00FF3684" w:rsidP="00FF36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95765"/>
    <w:multiLevelType w:val="hybridMultilevel"/>
    <w:tmpl w:val="1BAE4FAE"/>
    <w:lvl w:ilvl="0" w:tplc="495220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2190BFA"/>
    <w:multiLevelType w:val="hybridMultilevel"/>
    <w:tmpl w:val="3B06D948"/>
    <w:lvl w:ilvl="0" w:tplc="86025C36">
      <w:start w:val="1"/>
      <w:numFmt w:val="decimal"/>
      <w:lvlText w:val="%1)"/>
      <w:lvlJc w:val="left"/>
      <w:pPr>
        <w:ind w:left="96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 w15:restartNumberingAfterBreak="0">
    <w:nsid w:val="14D84E2F"/>
    <w:multiLevelType w:val="hybridMultilevel"/>
    <w:tmpl w:val="10BA1D56"/>
    <w:lvl w:ilvl="0" w:tplc="17268E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5504FEC"/>
    <w:multiLevelType w:val="hybridMultilevel"/>
    <w:tmpl w:val="1C706D44"/>
    <w:lvl w:ilvl="0" w:tplc="E8CA24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8EF3809"/>
    <w:multiLevelType w:val="hybridMultilevel"/>
    <w:tmpl w:val="BCA0DB66"/>
    <w:lvl w:ilvl="0" w:tplc="668C769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DE17BA7"/>
    <w:multiLevelType w:val="singleLevel"/>
    <w:tmpl w:val="3F62FFBC"/>
    <w:lvl w:ilvl="0">
      <w:start w:val="1"/>
      <w:numFmt w:val="decimal"/>
      <w:lvlText w:val="%1."/>
      <w:lvlJc w:val="right"/>
      <w:pPr>
        <w:tabs>
          <w:tab w:val="num" w:pos="420"/>
        </w:tabs>
        <w:ind w:left="420" w:hanging="132"/>
      </w:pPr>
      <w:rPr>
        <w:rFonts w:hint="eastAsia"/>
        <w:sz w:val="24"/>
      </w:rPr>
    </w:lvl>
  </w:abstractNum>
  <w:abstractNum w:abstractNumId="6" w15:restartNumberingAfterBreak="0">
    <w:nsid w:val="1F4600AD"/>
    <w:multiLevelType w:val="hybridMultilevel"/>
    <w:tmpl w:val="24AE9436"/>
    <w:lvl w:ilvl="0" w:tplc="0409000D">
      <w:start w:val="1"/>
      <w:numFmt w:val="bullet"/>
      <w:lvlText w:val="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206B5AC6"/>
    <w:multiLevelType w:val="hybridMultilevel"/>
    <w:tmpl w:val="15A82E6A"/>
    <w:lvl w:ilvl="0" w:tplc="2F74BE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19036CE"/>
    <w:multiLevelType w:val="hybridMultilevel"/>
    <w:tmpl w:val="78328AA6"/>
    <w:lvl w:ilvl="0" w:tplc="482ACA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2403BFE"/>
    <w:multiLevelType w:val="hybridMultilevel"/>
    <w:tmpl w:val="945626DE"/>
    <w:lvl w:ilvl="0" w:tplc="ACDAAF6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46D65A2"/>
    <w:multiLevelType w:val="hybridMultilevel"/>
    <w:tmpl w:val="48E8600C"/>
    <w:lvl w:ilvl="0" w:tplc="71A421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2481383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12" w15:restartNumberingAfterBreak="0">
    <w:nsid w:val="44EB388A"/>
    <w:multiLevelType w:val="hybridMultilevel"/>
    <w:tmpl w:val="99B8C7A4"/>
    <w:lvl w:ilvl="0" w:tplc="9998EABA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91C0A74"/>
    <w:multiLevelType w:val="hybridMultilevel"/>
    <w:tmpl w:val="CFB8815A"/>
    <w:lvl w:ilvl="0" w:tplc="C47E9A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B943F90"/>
    <w:multiLevelType w:val="hybridMultilevel"/>
    <w:tmpl w:val="2ADA3F22"/>
    <w:lvl w:ilvl="0" w:tplc="9A48420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4691A13"/>
    <w:multiLevelType w:val="hybridMultilevel"/>
    <w:tmpl w:val="547CAEAC"/>
    <w:lvl w:ilvl="0" w:tplc="E06658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4701EF7"/>
    <w:multiLevelType w:val="hybridMultilevel"/>
    <w:tmpl w:val="656AEBAC"/>
    <w:lvl w:ilvl="0" w:tplc="090A24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59AF6056"/>
    <w:multiLevelType w:val="hybridMultilevel"/>
    <w:tmpl w:val="98962C80"/>
    <w:lvl w:ilvl="0" w:tplc="34A06E0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5C6B44BC"/>
    <w:multiLevelType w:val="hybridMultilevel"/>
    <w:tmpl w:val="70D07264"/>
    <w:lvl w:ilvl="0" w:tplc="2A24EF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55A01F7"/>
    <w:multiLevelType w:val="hybridMultilevel"/>
    <w:tmpl w:val="0EA2B25E"/>
    <w:lvl w:ilvl="0" w:tplc="84701C8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75D60D2A">
      <w:start w:val="1"/>
      <w:numFmt w:val="bullet"/>
      <w:lvlText w:val="□"/>
      <w:lvlJc w:val="left"/>
      <w:pPr>
        <w:ind w:left="840" w:hanging="360"/>
      </w:pPr>
      <w:rPr>
        <w:rFonts w:ascii="標楷體" w:eastAsia="標楷體" w:hAnsi="標楷體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9467218"/>
    <w:multiLevelType w:val="hybridMultilevel"/>
    <w:tmpl w:val="E1EEEAC0"/>
    <w:lvl w:ilvl="0" w:tplc="86025C3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D2F666F"/>
    <w:multiLevelType w:val="hybridMultilevel"/>
    <w:tmpl w:val="14267E00"/>
    <w:lvl w:ilvl="0" w:tplc="0409000D">
      <w:start w:val="1"/>
      <w:numFmt w:val="bullet"/>
      <w:lvlText w:val="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6E423A3F"/>
    <w:multiLevelType w:val="hybridMultilevel"/>
    <w:tmpl w:val="B47433F0"/>
    <w:lvl w:ilvl="0" w:tplc="4FA49A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6FEE5FA5"/>
    <w:multiLevelType w:val="hybridMultilevel"/>
    <w:tmpl w:val="960832AE"/>
    <w:lvl w:ilvl="0" w:tplc="A082099A">
      <w:numFmt w:val="bullet"/>
      <w:lvlText w:val="□"/>
      <w:lvlJc w:val="left"/>
      <w:pPr>
        <w:tabs>
          <w:tab w:val="num" w:pos="3000"/>
        </w:tabs>
        <w:ind w:left="300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4080"/>
        </w:tabs>
        <w:ind w:left="40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4560"/>
        </w:tabs>
        <w:ind w:left="45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5040"/>
        </w:tabs>
        <w:ind w:left="50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5520"/>
        </w:tabs>
        <w:ind w:left="55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6000"/>
        </w:tabs>
        <w:ind w:left="60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6480"/>
        </w:tabs>
        <w:ind w:left="64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6960"/>
        </w:tabs>
        <w:ind w:left="6960" w:hanging="480"/>
      </w:pPr>
      <w:rPr>
        <w:rFonts w:ascii="Wingdings" w:hAnsi="Wingdings" w:hint="default"/>
      </w:rPr>
    </w:lvl>
  </w:abstractNum>
  <w:num w:numId="1" w16cid:durableId="838303257">
    <w:abstractNumId w:val="19"/>
  </w:num>
  <w:num w:numId="2" w16cid:durableId="1642152504">
    <w:abstractNumId w:val="1"/>
  </w:num>
  <w:num w:numId="3" w16cid:durableId="571741326">
    <w:abstractNumId w:val="5"/>
  </w:num>
  <w:num w:numId="4" w16cid:durableId="2018729416">
    <w:abstractNumId w:val="11"/>
  </w:num>
  <w:num w:numId="5" w16cid:durableId="1389112402">
    <w:abstractNumId w:val="23"/>
  </w:num>
  <w:num w:numId="6" w16cid:durableId="1921333632">
    <w:abstractNumId w:val="20"/>
  </w:num>
  <w:num w:numId="7" w16cid:durableId="1986278550">
    <w:abstractNumId w:val="4"/>
  </w:num>
  <w:num w:numId="8" w16cid:durableId="64308191">
    <w:abstractNumId w:val="15"/>
  </w:num>
  <w:num w:numId="9" w16cid:durableId="1889031968">
    <w:abstractNumId w:val="13"/>
  </w:num>
  <w:num w:numId="10" w16cid:durableId="133916546">
    <w:abstractNumId w:val="2"/>
  </w:num>
  <w:num w:numId="11" w16cid:durableId="953680417">
    <w:abstractNumId w:val="0"/>
  </w:num>
  <w:num w:numId="12" w16cid:durableId="1379932393">
    <w:abstractNumId w:val="17"/>
  </w:num>
  <w:num w:numId="13" w16cid:durableId="27490940">
    <w:abstractNumId w:val="18"/>
  </w:num>
  <w:num w:numId="14" w16cid:durableId="717820841">
    <w:abstractNumId w:val="14"/>
  </w:num>
  <w:num w:numId="15" w16cid:durableId="110827481">
    <w:abstractNumId w:val="9"/>
  </w:num>
  <w:num w:numId="16" w16cid:durableId="1764522541">
    <w:abstractNumId w:val="7"/>
  </w:num>
  <w:num w:numId="17" w16cid:durableId="821654918">
    <w:abstractNumId w:val="22"/>
  </w:num>
  <w:num w:numId="18" w16cid:durableId="161240028">
    <w:abstractNumId w:val="10"/>
  </w:num>
  <w:num w:numId="19" w16cid:durableId="837354882">
    <w:abstractNumId w:val="8"/>
  </w:num>
  <w:num w:numId="20" w16cid:durableId="43062092">
    <w:abstractNumId w:val="3"/>
  </w:num>
  <w:num w:numId="21" w16cid:durableId="377363513">
    <w:abstractNumId w:val="16"/>
  </w:num>
  <w:num w:numId="22" w16cid:durableId="1048728219">
    <w:abstractNumId w:val="12"/>
  </w:num>
  <w:num w:numId="23" w16cid:durableId="824780884">
    <w:abstractNumId w:val="6"/>
  </w:num>
  <w:num w:numId="24" w16cid:durableId="48667509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2"/>
  <w:drawingGridHorizontalSpacing w:val="122"/>
  <w:drawingGridVerticalSpacing w:val="367"/>
  <w:displayHorizontalDrawingGridEvery w:val="0"/>
  <w:characterSpacingControl w:val="compressPunctuation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C8A"/>
    <w:rsid w:val="000156BD"/>
    <w:rsid w:val="0002080B"/>
    <w:rsid w:val="000223CD"/>
    <w:rsid w:val="00024E03"/>
    <w:rsid w:val="00027DFF"/>
    <w:rsid w:val="00030AAA"/>
    <w:rsid w:val="00035871"/>
    <w:rsid w:val="00037E56"/>
    <w:rsid w:val="0005029A"/>
    <w:rsid w:val="00054394"/>
    <w:rsid w:val="000629A8"/>
    <w:rsid w:val="000645D3"/>
    <w:rsid w:val="00066824"/>
    <w:rsid w:val="00077921"/>
    <w:rsid w:val="00093F8F"/>
    <w:rsid w:val="000976E9"/>
    <w:rsid w:val="00097723"/>
    <w:rsid w:val="000A4FD0"/>
    <w:rsid w:val="000A69EB"/>
    <w:rsid w:val="000B7A47"/>
    <w:rsid w:val="000C3F8B"/>
    <w:rsid w:val="000C45B6"/>
    <w:rsid w:val="000D0879"/>
    <w:rsid w:val="000D37D4"/>
    <w:rsid w:val="000D5F7A"/>
    <w:rsid w:val="000E766A"/>
    <w:rsid w:val="000F47CD"/>
    <w:rsid w:val="000F514C"/>
    <w:rsid w:val="000F62FB"/>
    <w:rsid w:val="000F7AC1"/>
    <w:rsid w:val="00107B43"/>
    <w:rsid w:val="00114DC0"/>
    <w:rsid w:val="00130684"/>
    <w:rsid w:val="00133FE1"/>
    <w:rsid w:val="0014154F"/>
    <w:rsid w:val="001420DF"/>
    <w:rsid w:val="0014221D"/>
    <w:rsid w:val="001542E4"/>
    <w:rsid w:val="001638A3"/>
    <w:rsid w:val="00165F96"/>
    <w:rsid w:val="0016695E"/>
    <w:rsid w:val="001713E0"/>
    <w:rsid w:val="00183A8B"/>
    <w:rsid w:val="00184925"/>
    <w:rsid w:val="00192D5A"/>
    <w:rsid w:val="001A163E"/>
    <w:rsid w:val="001A21F0"/>
    <w:rsid w:val="001C0F88"/>
    <w:rsid w:val="001C1CD0"/>
    <w:rsid w:val="001D0BED"/>
    <w:rsid w:val="001D1EF2"/>
    <w:rsid w:val="001D464E"/>
    <w:rsid w:val="001E38D9"/>
    <w:rsid w:val="001E4F61"/>
    <w:rsid w:val="001E5229"/>
    <w:rsid w:val="001E5CDE"/>
    <w:rsid w:val="001F7E92"/>
    <w:rsid w:val="00200127"/>
    <w:rsid w:val="0020073B"/>
    <w:rsid w:val="00200D7A"/>
    <w:rsid w:val="00203327"/>
    <w:rsid w:val="002038EF"/>
    <w:rsid w:val="00205092"/>
    <w:rsid w:val="00212FBB"/>
    <w:rsid w:val="00216AA7"/>
    <w:rsid w:val="00223127"/>
    <w:rsid w:val="0022351A"/>
    <w:rsid w:val="00223DDB"/>
    <w:rsid w:val="00236133"/>
    <w:rsid w:val="0024465D"/>
    <w:rsid w:val="0024642B"/>
    <w:rsid w:val="00264F2B"/>
    <w:rsid w:val="00270B83"/>
    <w:rsid w:val="00277C82"/>
    <w:rsid w:val="0028282B"/>
    <w:rsid w:val="002834BB"/>
    <w:rsid w:val="0029054E"/>
    <w:rsid w:val="00291458"/>
    <w:rsid w:val="0029446B"/>
    <w:rsid w:val="00297024"/>
    <w:rsid w:val="002A6640"/>
    <w:rsid w:val="002B3A48"/>
    <w:rsid w:val="002B42AD"/>
    <w:rsid w:val="002B51AC"/>
    <w:rsid w:val="002B5B5A"/>
    <w:rsid w:val="002F332C"/>
    <w:rsid w:val="00301E3E"/>
    <w:rsid w:val="003030C7"/>
    <w:rsid w:val="00303B62"/>
    <w:rsid w:val="00307805"/>
    <w:rsid w:val="003142A4"/>
    <w:rsid w:val="00314662"/>
    <w:rsid w:val="003252C7"/>
    <w:rsid w:val="00332B18"/>
    <w:rsid w:val="003359BC"/>
    <w:rsid w:val="00341A3D"/>
    <w:rsid w:val="00343A97"/>
    <w:rsid w:val="0035061B"/>
    <w:rsid w:val="00350F32"/>
    <w:rsid w:val="003514A2"/>
    <w:rsid w:val="003564C8"/>
    <w:rsid w:val="00356971"/>
    <w:rsid w:val="0036117F"/>
    <w:rsid w:val="00362AA9"/>
    <w:rsid w:val="003662D2"/>
    <w:rsid w:val="003769BD"/>
    <w:rsid w:val="003810A5"/>
    <w:rsid w:val="003874CB"/>
    <w:rsid w:val="003915C7"/>
    <w:rsid w:val="003946AB"/>
    <w:rsid w:val="00394CB7"/>
    <w:rsid w:val="00395AE5"/>
    <w:rsid w:val="003B1A38"/>
    <w:rsid w:val="003B20E6"/>
    <w:rsid w:val="003B4503"/>
    <w:rsid w:val="003B52DF"/>
    <w:rsid w:val="003C21EA"/>
    <w:rsid w:val="003C33AF"/>
    <w:rsid w:val="003C6353"/>
    <w:rsid w:val="003D1260"/>
    <w:rsid w:val="003E4EAD"/>
    <w:rsid w:val="003E6448"/>
    <w:rsid w:val="003E7C09"/>
    <w:rsid w:val="003F45E0"/>
    <w:rsid w:val="003F486C"/>
    <w:rsid w:val="003F7B98"/>
    <w:rsid w:val="0040106C"/>
    <w:rsid w:val="004071C4"/>
    <w:rsid w:val="00412187"/>
    <w:rsid w:val="00416BCC"/>
    <w:rsid w:val="00421C99"/>
    <w:rsid w:val="00427B4C"/>
    <w:rsid w:val="0043245C"/>
    <w:rsid w:val="00432D11"/>
    <w:rsid w:val="00443988"/>
    <w:rsid w:val="0045140D"/>
    <w:rsid w:val="00453982"/>
    <w:rsid w:val="00454AD2"/>
    <w:rsid w:val="00457A60"/>
    <w:rsid w:val="0046354F"/>
    <w:rsid w:val="00473EB4"/>
    <w:rsid w:val="0048085C"/>
    <w:rsid w:val="00486998"/>
    <w:rsid w:val="0048729E"/>
    <w:rsid w:val="004901CA"/>
    <w:rsid w:val="004958BA"/>
    <w:rsid w:val="00497965"/>
    <w:rsid w:val="004A18AE"/>
    <w:rsid w:val="004A4A8F"/>
    <w:rsid w:val="004B4E55"/>
    <w:rsid w:val="004C449D"/>
    <w:rsid w:val="004C64A1"/>
    <w:rsid w:val="004C7E45"/>
    <w:rsid w:val="004D07BE"/>
    <w:rsid w:val="004D193B"/>
    <w:rsid w:val="004D1CB7"/>
    <w:rsid w:val="004D230A"/>
    <w:rsid w:val="004D37D7"/>
    <w:rsid w:val="004E6C55"/>
    <w:rsid w:val="004F070D"/>
    <w:rsid w:val="00503396"/>
    <w:rsid w:val="00511362"/>
    <w:rsid w:val="00513E22"/>
    <w:rsid w:val="005300B7"/>
    <w:rsid w:val="00531991"/>
    <w:rsid w:val="00540765"/>
    <w:rsid w:val="005419E3"/>
    <w:rsid w:val="00541DDC"/>
    <w:rsid w:val="005563AE"/>
    <w:rsid w:val="0056119F"/>
    <w:rsid w:val="00561D55"/>
    <w:rsid w:val="005643A8"/>
    <w:rsid w:val="0057450D"/>
    <w:rsid w:val="00574D8B"/>
    <w:rsid w:val="00582A38"/>
    <w:rsid w:val="005950C4"/>
    <w:rsid w:val="0059713D"/>
    <w:rsid w:val="005972BB"/>
    <w:rsid w:val="00597344"/>
    <w:rsid w:val="005A224C"/>
    <w:rsid w:val="005A4B5D"/>
    <w:rsid w:val="005A599E"/>
    <w:rsid w:val="005B29EA"/>
    <w:rsid w:val="005B37C6"/>
    <w:rsid w:val="005B681C"/>
    <w:rsid w:val="005B7766"/>
    <w:rsid w:val="005C01F2"/>
    <w:rsid w:val="005C2F4D"/>
    <w:rsid w:val="005E3863"/>
    <w:rsid w:val="005F1C51"/>
    <w:rsid w:val="005F5744"/>
    <w:rsid w:val="005F727B"/>
    <w:rsid w:val="005F7C26"/>
    <w:rsid w:val="006020A0"/>
    <w:rsid w:val="006129DB"/>
    <w:rsid w:val="00613692"/>
    <w:rsid w:val="00620F5C"/>
    <w:rsid w:val="00622E64"/>
    <w:rsid w:val="006237CE"/>
    <w:rsid w:val="00633036"/>
    <w:rsid w:val="00633B7B"/>
    <w:rsid w:val="006369BD"/>
    <w:rsid w:val="0064358B"/>
    <w:rsid w:val="00650916"/>
    <w:rsid w:val="006536CA"/>
    <w:rsid w:val="00653DA5"/>
    <w:rsid w:val="006543B2"/>
    <w:rsid w:val="006616BF"/>
    <w:rsid w:val="0066518D"/>
    <w:rsid w:val="006766F0"/>
    <w:rsid w:val="006873A7"/>
    <w:rsid w:val="0069138C"/>
    <w:rsid w:val="00691976"/>
    <w:rsid w:val="00692DAB"/>
    <w:rsid w:val="006953E7"/>
    <w:rsid w:val="006B36CD"/>
    <w:rsid w:val="006B42DF"/>
    <w:rsid w:val="006B4EFF"/>
    <w:rsid w:val="006B5B14"/>
    <w:rsid w:val="006B6C9C"/>
    <w:rsid w:val="006C0DEA"/>
    <w:rsid w:val="006C1AA9"/>
    <w:rsid w:val="006C530D"/>
    <w:rsid w:val="006D24B5"/>
    <w:rsid w:val="006D6E15"/>
    <w:rsid w:val="006E5D79"/>
    <w:rsid w:val="006E6FEA"/>
    <w:rsid w:val="006F3A22"/>
    <w:rsid w:val="006F4823"/>
    <w:rsid w:val="006F5D83"/>
    <w:rsid w:val="00704823"/>
    <w:rsid w:val="00720FDA"/>
    <w:rsid w:val="007212CE"/>
    <w:rsid w:val="00723084"/>
    <w:rsid w:val="007335AE"/>
    <w:rsid w:val="007378CD"/>
    <w:rsid w:val="007402A5"/>
    <w:rsid w:val="00747373"/>
    <w:rsid w:val="00752759"/>
    <w:rsid w:val="00767604"/>
    <w:rsid w:val="00767ED9"/>
    <w:rsid w:val="00772288"/>
    <w:rsid w:val="00774E6C"/>
    <w:rsid w:val="00781219"/>
    <w:rsid w:val="00782214"/>
    <w:rsid w:val="007855EF"/>
    <w:rsid w:val="00793B00"/>
    <w:rsid w:val="00793FB3"/>
    <w:rsid w:val="007D0CB0"/>
    <w:rsid w:val="007D21A5"/>
    <w:rsid w:val="007D2479"/>
    <w:rsid w:val="007D5769"/>
    <w:rsid w:val="007D5D73"/>
    <w:rsid w:val="007E1537"/>
    <w:rsid w:val="007E2BA7"/>
    <w:rsid w:val="007E3C76"/>
    <w:rsid w:val="007F11D4"/>
    <w:rsid w:val="007F4CEC"/>
    <w:rsid w:val="007F78EF"/>
    <w:rsid w:val="00800A4A"/>
    <w:rsid w:val="00801DC8"/>
    <w:rsid w:val="008023E3"/>
    <w:rsid w:val="008048F2"/>
    <w:rsid w:val="00813502"/>
    <w:rsid w:val="00813928"/>
    <w:rsid w:val="00820ABE"/>
    <w:rsid w:val="00825674"/>
    <w:rsid w:val="0083524E"/>
    <w:rsid w:val="00843016"/>
    <w:rsid w:val="00843DEA"/>
    <w:rsid w:val="00856B58"/>
    <w:rsid w:val="008620D4"/>
    <w:rsid w:val="00867C40"/>
    <w:rsid w:val="008814EE"/>
    <w:rsid w:val="00883E5E"/>
    <w:rsid w:val="0088499C"/>
    <w:rsid w:val="008936EE"/>
    <w:rsid w:val="008A2A54"/>
    <w:rsid w:val="008A4B01"/>
    <w:rsid w:val="008A4DC3"/>
    <w:rsid w:val="008A695C"/>
    <w:rsid w:val="008A70F0"/>
    <w:rsid w:val="008B19D3"/>
    <w:rsid w:val="008B1A02"/>
    <w:rsid w:val="008B6C5B"/>
    <w:rsid w:val="008B7E52"/>
    <w:rsid w:val="008C26E4"/>
    <w:rsid w:val="008C447D"/>
    <w:rsid w:val="008D26F4"/>
    <w:rsid w:val="008E1581"/>
    <w:rsid w:val="008E697D"/>
    <w:rsid w:val="008F011F"/>
    <w:rsid w:val="008F5835"/>
    <w:rsid w:val="009146FE"/>
    <w:rsid w:val="00917AD5"/>
    <w:rsid w:val="00921147"/>
    <w:rsid w:val="00923EB1"/>
    <w:rsid w:val="00926E18"/>
    <w:rsid w:val="00931727"/>
    <w:rsid w:val="0095025A"/>
    <w:rsid w:val="00956E8D"/>
    <w:rsid w:val="00964081"/>
    <w:rsid w:val="0098274D"/>
    <w:rsid w:val="00990CB2"/>
    <w:rsid w:val="009922C7"/>
    <w:rsid w:val="00993CA9"/>
    <w:rsid w:val="009954EF"/>
    <w:rsid w:val="009B1EC4"/>
    <w:rsid w:val="009B5952"/>
    <w:rsid w:val="009C0B60"/>
    <w:rsid w:val="009C12DC"/>
    <w:rsid w:val="009C58DE"/>
    <w:rsid w:val="009D091E"/>
    <w:rsid w:val="009D3E0B"/>
    <w:rsid w:val="009E4ABF"/>
    <w:rsid w:val="009E5E60"/>
    <w:rsid w:val="009E6D49"/>
    <w:rsid w:val="009E6DB2"/>
    <w:rsid w:val="00A041A3"/>
    <w:rsid w:val="00A13399"/>
    <w:rsid w:val="00A21A41"/>
    <w:rsid w:val="00A33BE3"/>
    <w:rsid w:val="00A4106D"/>
    <w:rsid w:val="00A410FE"/>
    <w:rsid w:val="00A43C74"/>
    <w:rsid w:val="00A4499D"/>
    <w:rsid w:val="00A454AA"/>
    <w:rsid w:val="00A50010"/>
    <w:rsid w:val="00A51CD4"/>
    <w:rsid w:val="00A6307E"/>
    <w:rsid w:val="00A754E3"/>
    <w:rsid w:val="00A77969"/>
    <w:rsid w:val="00A80C0F"/>
    <w:rsid w:val="00A87D16"/>
    <w:rsid w:val="00A9183B"/>
    <w:rsid w:val="00A960F0"/>
    <w:rsid w:val="00AA0113"/>
    <w:rsid w:val="00AA2F96"/>
    <w:rsid w:val="00AA754F"/>
    <w:rsid w:val="00AC1042"/>
    <w:rsid w:val="00AD0B5B"/>
    <w:rsid w:val="00AD1BDB"/>
    <w:rsid w:val="00AD5030"/>
    <w:rsid w:val="00AF227E"/>
    <w:rsid w:val="00B00383"/>
    <w:rsid w:val="00B00BFA"/>
    <w:rsid w:val="00B01B53"/>
    <w:rsid w:val="00B0237D"/>
    <w:rsid w:val="00B15FDE"/>
    <w:rsid w:val="00B246BF"/>
    <w:rsid w:val="00B2471B"/>
    <w:rsid w:val="00B2616C"/>
    <w:rsid w:val="00B35538"/>
    <w:rsid w:val="00B40D25"/>
    <w:rsid w:val="00B41981"/>
    <w:rsid w:val="00B41EE7"/>
    <w:rsid w:val="00B60648"/>
    <w:rsid w:val="00B61D1C"/>
    <w:rsid w:val="00B6538B"/>
    <w:rsid w:val="00B714BD"/>
    <w:rsid w:val="00B816F1"/>
    <w:rsid w:val="00B84B9E"/>
    <w:rsid w:val="00B90DE6"/>
    <w:rsid w:val="00B94974"/>
    <w:rsid w:val="00B96912"/>
    <w:rsid w:val="00B976AD"/>
    <w:rsid w:val="00BA1570"/>
    <w:rsid w:val="00BA6959"/>
    <w:rsid w:val="00BB6664"/>
    <w:rsid w:val="00BC087D"/>
    <w:rsid w:val="00BC0BD4"/>
    <w:rsid w:val="00BC7E90"/>
    <w:rsid w:val="00BD309E"/>
    <w:rsid w:val="00BD61AA"/>
    <w:rsid w:val="00BD7B0E"/>
    <w:rsid w:val="00BD7F7C"/>
    <w:rsid w:val="00BE3B12"/>
    <w:rsid w:val="00BF14F0"/>
    <w:rsid w:val="00BF4FBB"/>
    <w:rsid w:val="00C01F28"/>
    <w:rsid w:val="00C044CC"/>
    <w:rsid w:val="00C07256"/>
    <w:rsid w:val="00C14CE6"/>
    <w:rsid w:val="00C2053B"/>
    <w:rsid w:val="00C23F9F"/>
    <w:rsid w:val="00C27512"/>
    <w:rsid w:val="00C327A5"/>
    <w:rsid w:val="00C40E54"/>
    <w:rsid w:val="00C4133B"/>
    <w:rsid w:val="00C42099"/>
    <w:rsid w:val="00C447CA"/>
    <w:rsid w:val="00C46FF7"/>
    <w:rsid w:val="00C4759B"/>
    <w:rsid w:val="00C47B17"/>
    <w:rsid w:val="00C501B2"/>
    <w:rsid w:val="00C5338F"/>
    <w:rsid w:val="00C543B9"/>
    <w:rsid w:val="00C611C4"/>
    <w:rsid w:val="00C6608C"/>
    <w:rsid w:val="00C67F3B"/>
    <w:rsid w:val="00C74CA6"/>
    <w:rsid w:val="00C758C3"/>
    <w:rsid w:val="00C802E5"/>
    <w:rsid w:val="00C86446"/>
    <w:rsid w:val="00C86F95"/>
    <w:rsid w:val="00CA3302"/>
    <w:rsid w:val="00CA75BA"/>
    <w:rsid w:val="00CB1F07"/>
    <w:rsid w:val="00CB3E6D"/>
    <w:rsid w:val="00CB4A3B"/>
    <w:rsid w:val="00CC1E30"/>
    <w:rsid w:val="00CC3D04"/>
    <w:rsid w:val="00CE403F"/>
    <w:rsid w:val="00D0237E"/>
    <w:rsid w:val="00D02B74"/>
    <w:rsid w:val="00D07C6D"/>
    <w:rsid w:val="00D110DA"/>
    <w:rsid w:val="00D16A94"/>
    <w:rsid w:val="00D3581E"/>
    <w:rsid w:val="00D372A4"/>
    <w:rsid w:val="00D54DB0"/>
    <w:rsid w:val="00D755C0"/>
    <w:rsid w:val="00D766A1"/>
    <w:rsid w:val="00D77D72"/>
    <w:rsid w:val="00D80DEE"/>
    <w:rsid w:val="00D82AD5"/>
    <w:rsid w:val="00D847BB"/>
    <w:rsid w:val="00D91F63"/>
    <w:rsid w:val="00D948C3"/>
    <w:rsid w:val="00D96993"/>
    <w:rsid w:val="00D97F1B"/>
    <w:rsid w:val="00DB267A"/>
    <w:rsid w:val="00DB55D6"/>
    <w:rsid w:val="00DC5CBB"/>
    <w:rsid w:val="00DD0C1F"/>
    <w:rsid w:val="00DD14E9"/>
    <w:rsid w:val="00DE06ED"/>
    <w:rsid w:val="00DE0F97"/>
    <w:rsid w:val="00DE171D"/>
    <w:rsid w:val="00DF4579"/>
    <w:rsid w:val="00DF5ABD"/>
    <w:rsid w:val="00DF69D9"/>
    <w:rsid w:val="00E00F46"/>
    <w:rsid w:val="00E03238"/>
    <w:rsid w:val="00E03A4C"/>
    <w:rsid w:val="00E1117D"/>
    <w:rsid w:val="00E12ADF"/>
    <w:rsid w:val="00E14953"/>
    <w:rsid w:val="00E22773"/>
    <w:rsid w:val="00E23218"/>
    <w:rsid w:val="00E234F9"/>
    <w:rsid w:val="00E3113F"/>
    <w:rsid w:val="00E3359A"/>
    <w:rsid w:val="00E37826"/>
    <w:rsid w:val="00E476DB"/>
    <w:rsid w:val="00E4779C"/>
    <w:rsid w:val="00E51EA0"/>
    <w:rsid w:val="00E773CB"/>
    <w:rsid w:val="00E802B0"/>
    <w:rsid w:val="00E80B11"/>
    <w:rsid w:val="00E84C64"/>
    <w:rsid w:val="00E9279D"/>
    <w:rsid w:val="00E92A0C"/>
    <w:rsid w:val="00EA4799"/>
    <w:rsid w:val="00EA7A6B"/>
    <w:rsid w:val="00EB5CBF"/>
    <w:rsid w:val="00EB5E2D"/>
    <w:rsid w:val="00EC30F2"/>
    <w:rsid w:val="00ED3AFF"/>
    <w:rsid w:val="00EF5659"/>
    <w:rsid w:val="00F0339A"/>
    <w:rsid w:val="00F106CC"/>
    <w:rsid w:val="00F110A0"/>
    <w:rsid w:val="00F14144"/>
    <w:rsid w:val="00F14D9E"/>
    <w:rsid w:val="00F36C8A"/>
    <w:rsid w:val="00F45AB5"/>
    <w:rsid w:val="00F45FDF"/>
    <w:rsid w:val="00F5079D"/>
    <w:rsid w:val="00F51956"/>
    <w:rsid w:val="00F51A47"/>
    <w:rsid w:val="00F546F1"/>
    <w:rsid w:val="00F558EC"/>
    <w:rsid w:val="00F627DE"/>
    <w:rsid w:val="00F722BF"/>
    <w:rsid w:val="00F764CC"/>
    <w:rsid w:val="00F806EF"/>
    <w:rsid w:val="00F84B1A"/>
    <w:rsid w:val="00F86D12"/>
    <w:rsid w:val="00FA493F"/>
    <w:rsid w:val="00FB54B5"/>
    <w:rsid w:val="00FB5FEB"/>
    <w:rsid w:val="00FC58C2"/>
    <w:rsid w:val="00FC651C"/>
    <w:rsid w:val="00FC7761"/>
    <w:rsid w:val="00FD40A2"/>
    <w:rsid w:val="00FF1A68"/>
    <w:rsid w:val="00FF3684"/>
    <w:rsid w:val="00FF3DD4"/>
    <w:rsid w:val="00FF6D1B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2D643184"/>
  <w15:chartTrackingRefBased/>
  <w15:docId w15:val="{64F1493E-DDEF-45AF-BF28-8C77BAF2B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1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6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F368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F36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F3684"/>
    <w:rPr>
      <w:sz w:val="20"/>
      <w:szCs w:val="20"/>
    </w:rPr>
  </w:style>
  <w:style w:type="table" w:styleId="a7">
    <w:name w:val="Table Grid"/>
    <w:basedOn w:val="a1"/>
    <w:uiPriority w:val="39"/>
    <w:rsid w:val="007E1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E1537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0223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223C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B76E3-91B2-4F4E-ACDC-4246CB22E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6</TotalTime>
  <Pages>3</Pages>
  <Words>972</Words>
  <Characters>1041</Characters>
  <Application>Microsoft Office Word</Application>
  <DocSecurity>0</DocSecurity>
  <Lines>74</Lines>
  <Paragraphs>111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嚴惠宇</dc:creator>
  <cp:keywords/>
  <dc:description/>
  <cp:lastModifiedBy>ASUS</cp:lastModifiedBy>
  <cp:revision>446</cp:revision>
  <cp:lastPrinted>2021-01-07T07:17:00Z</cp:lastPrinted>
  <dcterms:created xsi:type="dcterms:W3CDTF">2020-10-06T07:01:00Z</dcterms:created>
  <dcterms:modified xsi:type="dcterms:W3CDTF">2023-03-08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9ed0c21d367fd58cea5a9253b38bec0b38aaece6ca14856483cde0f21afe69</vt:lpwstr>
  </property>
</Properties>
</file>